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576" w:tblpY="953"/>
        <w:tblW w:w="12858" w:type="dxa"/>
        <w:tblLook w:val="04A0" w:firstRow="1" w:lastRow="0" w:firstColumn="1" w:lastColumn="0" w:noHBand="0" w:noVBand="1"/>
      </w:tblPr>
      <w:tblGrid>
        <w:gridCol w:w="1483"/>
        <w:gridCol w:w="2016"/>
        <w:gridCol w:w="850"/>
        <w:gridCol w:w="850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647D0C" w:rsidRPr="002D7002" w14:paraId="426FF650" w14:textId="77777777" w:rsidTr="009A2A5D">
        <w:tc>
          <w:tcPr>
            <w:tcW w:w="12858" w:type="dxa"/>
            <w:gridSpan w:val="13"/>
          </w:tcPr>
          <w:p w14:paraId="735296CC" w14:textId="44455E6C" w:rsidR="00647D0C" w:rsidRPr="002D7002" w:rsidRDefault="00647D0C" w:rsidP="00D93E53">
            <w:pPr>
              <w:rPr>
                <w:rFonts w:cs="Times New Roman"/>
                <w:b/>
                <w:bCs/>
                <w:szCs w:val="24"/>
              </w:rPr>
            </w:pPr>
            <w:r w:rsidRPr="002D7002">
              <w:rPr>
                <w:rFonts w:cs="Times New Roman"/>
                <w:b/>
                <w:bCs/>
                <w:szCs w:val="24"/>
              </w:rPr>
              <w:t>S</w:t>
            </w:r>
            <w:r w:rsidR="00B932BC">
              <w:rPr>
                <w:rFonts w:cs="Times New Roman"/>
                <w:b/>
                <w:bCs/>
                <w:szCs w:val="24"/>
              </w:rPr>
              <w:t xml:space="preserve">3 </w:t>
            </w:r>
            <w:r w:rsidRPr="002D7002">
              <w:rPr>
                <w:rFonts w:cs="Times New Roman"/>
                <w:b/>
                <w:bCs/>
                <w:szCs w:val="24"/>
              </w:rPr>
              <w:t>Table</w:t>
            </w:r>
            <w:r w:rsidR="00B932BC">
              <w:rPr>
                <w:rFonts w:cs="Times New Roman"/>
                <w:b/>
                <w:bCs/>
                <w:szCs w:val="24"/>
              </w:rPr>
              <w:t>:</w:t>
            </w:r>
            <w:r w:rsidRPr="002D7002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2D7002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 w:rsidRPr="002D7002">
              <w:rPr>
                <w:rFonts w:cs="Times New Roman"/>
                <w:b/>
                <w:bCs/>
                <w:szCs w:val="24"/>
                <w:lang w:val="en-GB"/>
              </w:rPr>
              <w:t xml:space="preserve">Critical Appraisals Skills Programme (CASP) </w:t>
            </w:r>
            <w:r w:rsidRPr="002D7002">
              <w:rPr>
                <w:rFonts w:cs="Times New Roman"/>
                <w:b/>
                <w:bCs/>
                <w:szCs w:val="24"/>
              </w:rPr>
              <w:t>score</w:t>
            </w:r>
            <w:r w:rsidR="004750E3">
              <w:rPr>
                <w:rFonts w:cs="Times New Roman"/>
                <w:b/>
                <w:bCs/>
                <w:szCs w:val="24"/>
              </w:rPr>
              <w:t>s</w:t>
            </w:r>
            <w:r w:rsidRPr="002D7002">
              <w:rPr>
                <w:rFonts w:cs="Times New Roman"/>
                <w:b/>
                <w:bCs/>
                <w:szCs w:val="24"/>
              </w:rPr>
              <w:t xml:space="preserve"> of included studies</w:t>
            </w:r>
          </w:p>
        </w:tc>
      </w:tr>
      <w:tr w:rsidR="00114385" w:rsidRPr="002D7002" w14:paraId="475D0658" w14:textId="77777777" w:rsidTr="00114385">
        <w:tc>
          <w:tcPr>
            <w:tcW w:w="0" w:type="auto"/>
          </w:tcPr>
          <w:p w14:paraId="194317CD" w14:textId="77777777" w:rsidR="00114385" w:rsidRPr="002D7002" w:rsidRDefault="00114385" w:rsidP="00D93E53">
            <w:pPr>
              <w:rPr>
                <w:rFonts w:cs="Times New Roman"/>
                <w:b/>
                <w:bCs/>
                <w:szCs w:val="24"/>
              </w:rPr>
            </w:pPr>
            <w:r w:rsidRPr="002D7002">
              <w:rPr>
                <w:rFonts w:cs="Times New Roman"/>
                <w:b/>
                <w:bCs/>
                <w:szCs w:val="24"/>
              </w:rPr>
              <w:t xml:space="preserve">Lead author </w:t>
            </w:r>
          </w:p>
          <w:p w14:paraId="3DF4CBAB" w14:textId="77777777" w:rsidR="00114385" w:rsidRPr="002D7002" w:rsidRDefault="00114385" w:rsidP="00D93E53">
            <w:pPr>
              <w:rPr>
                <w:rFonts w:cs="Times New Roman"/>
                <w:b/>
                <w:bCs/>
                <w:szCs w:val="24"/>
              </w:rPr>
            </w:pPr>
            <w:r w:rsidRPr="002D7002">
              <w:rPr>
                <w:rFonts w:cs="Times New Roman"/>
                <w:b/>
                <w:bCs/>
                <w:szCs w:val="24"/>
              </w:rPr>
              <w:t>Country where study was based</w:t>
            </w:r>
          </w:p>
          <w:p w14:paraId="733641CD" w14:textId="77777777" w:rsidR="00114385" w:rsidRPr="002D7002" w:rsidRDefault="00114385" w:rsidP="00D93E53">
            <w:pPr>
              <w:rPr>
                <w:rFonts w:cs="Times New Roman"/>
                <w:b/>
                <w:bCs/>
                <w:szCs w:val="24"/>
              </w:rPr>
            </w:pPr>
            <w:r w:rsidRPr="002D7002">
              <w:rPr>
                <w:rFonts w:cs="Times New Roman"/>
                <w:b/>
                <w:bCs/>
                <w:szCs w:val="24"/>
              </w:rPr>
              <w:t>(Year)</w:t>
            </w:r>
          </w:p>
        </w:tc>
        <w:tc>
          <w:tcPr>
            <w:tcW w:w="0" w:type="auto"/>
          </w:tcPr>
          <w:p w14:paraId="038737C8" w14:textId="77777777" w:rsidR="00114385" w:rsidRPr="002D7002" w:rsidRDefault="00114385" w:rsidP="00D93E53">
            <w:pPr>
              <w:rPr>
                <w:rFonts w:cs="Times New Roman"/>
                <w:b/>
                <w:bCs/>
                <w:szCs w:val="24"/>
              </w:rPr>
            </w:pPr>
            <w:r w:rsidRPr="002D7002">
              <w:rPr>
                <w:rFonts w:cs="Times New Roman"/>
                <w:b/>
                <w:bCs/>
                <w:szCs w:val="24"/>
              </w:rPr>
              <w:t>Title of Publication</w:t>
            </w:r>
          </w:p>
          <w:p w14:paraId="7573B31E" w14:textId="77777777" w:rsidR="00114385" w:rsidRPr="002D7002" w:rsidRDefault="00114385" w:rsidP="00D93E53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51" w:type="dxa"/>
          </w:tcPr>
          <w:p w14:paraId="0DC24422" w14:textId="6AB63BF5" w:rsidR="00114385" w:rsidRPr="002D7002" w:rsidRDefault="00114385" w:rsidP="00D93E53">
            <w:pPr>
              <w:rPr>
                <w:rFonts w:cs="Times New Roman"/>
                <w:b/>
                <w:bCs/>
                <w:szCs w:val="24"/>
              </w:rPr>
            </w:pPr>
            <w:r w:rsidRPr="002D7002">
              <w:rPr>
                <w:rFonts w:cs="Times New Roman"/>
                <w:b/>
                <w:bCs/>
                <w:szCs w:val="24"/>
              </w:rPr>
              <w:t>Q1</w:t>
            </w:r>
          </w:p>
        </w:tc>
        <w:tc>
          <w:tcPr>
            <w:tcW w:w="851" w:type="dxa"/>
          </w:tcPr>
          <w:p w14:paraId="3FBCC1F2" w14:textId="3156DA71" w:rsidR="00114385" w:rsidRPr="002D7002" w:rsidRDefault="00114385" w:rsidP="00D93E53">
            <w:pPr>
              <w:rPr>
                <w:rFonts w:cs="Times New Roman"/>
                <w:b/>
                <w:bCs/>
                <w:szCs w:val="24"/>
              </w:rPr>
            </w:pPr>
            <w:r w:rsidRPr="002D7002">
              <w:rPr>
                <w:rFonts w:cs="Times New Roman"/>
                <w:b/>
                <w:bCs/>
                <w:szCs w:val="24"/>
              </w:rPr>
              <w:t>Q2</w:t>
            </w:r>
          </w:p>
        </w:tc>
        <w:tc>
          <w:tcPr>
            <w:tcW w:w="851" w:type="dxa"/>
          </w:tcPr>
          <w:p w14:paraId="59017E56" w14:textId="5FCBB16B" w:rsidR="00114385" w:rsidRPr="002D7002" w:rsidRDefault="00114385" w:rsidP="00D93E53">
            <w:pPr>
              <w:rPr>
                <w:rFonts w:cs="Times New Roman"/>
                <w:b/>
                <w:bCs/>
                <w:szCs w:val="24"/>
              </w:rPr>
            </w:pPr>
            <w:r w:rsidRPr="002D7002">
              <w:rPr>
                <w:rFonts w:cs="Times New Roman"/>
                <w:b/>
                <w:bCs/>
                <w:szCs w:val="24"/>
              </w:rPr>
              <w:t>Q3</w:t>
            </w:r>
          </w:p>
        </w:tc>
        <w:tc>
          <w:tcPr>
            <w:tcW w:w="851" w:type="dxa"/>
          </w:tcPr>
          <w:p w14:paraId="29589358" w14:textId="65C1AB4E" w:rsidR="00114385" w:rsidRPr="002D7002" w:rsidRDefault="00114385" w:rsidP="00D93E53">
            <w:pPr>
              <w:rPr>
                <w:rFonts w:cs="Times New Roman"/>
                <w:b/>
                <w:bCs/>
                <w:szCs w:val="24"/>
              </w:rPr>
            </w:pPr>
            <w:r w:rsidRPr="002D7002">
              <w:rPr>
                <w:rFonts w:cs="Times New Roman"/>
                <w:b/>
                <w:bCs/>
                <w:szCs w:val="24"/>
              </w:rPr>
              <w:t>Q4</w:t>
            </w:r>
          </w:p>
        </w:tc>
        <w:tc>
          <w:tcPr>
            <w:tcW w:w="851" w:type="dxa"/>
          </w:tcPr>
          <w:p w14:paraId="7546D984" w14:textId="0F2F1959" w:rsidR="00114385" w:rsidRPr="002D7002" w:rsidRDefault="00114385" w:rsidP="00D93E53">
            <w:pPr>
              <w:rPr>
                <w:rFonts w:cs="Times New Roman"/>
                <w:b/>
                <w:bCs/>
                <w:szCs w:val="24"/>
              </w:rPr>
            </w:pPr>
            <w:r w:rsidRPr="002D7002">
              <w:rPr>
                <w:rFonts w:cs="Times New Roman"/>
                <w:b/>
                <w:bCs/>
                <w:szCs w:val="24"/>
              </w:rPr>
              <w:t>Q5</w:t>
            </w:r>
          </w:p>
        </w:tc>
        <w:tc>
          <w:tcPr>
            <w:tcW w:w="851" w:type="dxa"/>
          </w:tcPr>
          <w:p w14:paraId="3A139357" w14:textId="2966BCDF" w:rsidR="00114385" w:rsidRPr="002D7002" w:rsidRDefault="00114385" w:rsidP="00D93E53">
            <w:pPr>
              <w:rPr>
                <w:rFonts w:cs="Times New Roman"/>
                <w:b/>
                <w:bCs/>
                <w:szCs w:val="24"/>
              </w:rPr>
            </w:pPr>
            <w:r w:rsidRPr="002D7002">
              <w:rPr>
                <w:rFonts w:cs="Times New Roman"/>
                <w:b/>
                <w:bCs/>
                <w:szCs w:val="24"/>
              </w:rPr>
              <w:t>Q6</w:t>
            </w:r>
          </w:p>
        </w:tc>
        <w:tc>
          <w:tcPr>
            <w:tcW w:w="851" w:type="dxa"/>
          </w:tcPr>
          <w:p w14:paraId="1C084A26" w14:textId="4D6AA171" w:rsidR="00114385" w:rsidRPr="002D7002" w:rsidRDefault="00F2431E" w:rsidP="00D93E53">
            <w:pPr>
              <w:rPr>
                <w:rFonts w:cs="Times New Roman"/>
                <w:b/>
                <w:bCs/>
                <w:szCs w:val="24"/>
              </w:rPr>
            </w:pPr>
            <w:r w:rsidRPr="002D7002">
              <w:rPr>
                <w:rFonts w:cs="Times New Roman"/>
                <w:b/>
                <w:bCs/>
                <w:szCs w:val="24"/>
              </w:rPr>
              <w:t>Q7</w:t>
            </w:r>
          </w:p>
        </w:tc>
        <w:tc>
          <w:tcPr>
            <w:tcW w:w="851" w:type="dxa"/>
          </w:tcPr>
          <w:p w14:paraId="0511499B" w14:textId="02AA7D78" w:rsidR="00114385" w:rsidRPr="002D7002" w:rsidRDefault="00F2431E" w:rsidP="00D93E53">
            <w:pPr>
              <w:rPr>
                <w:rFonts w:cs="Times New Roman"/>
                <w:b/>
                <w:bCs/>
                <w:szCs w:val="24"/>
              </w:rPr>
            </w:pPr>
            <w:r w:rsidRPr="002D7002">
              <w:rPr>
                <w:rFonts w:cs="Times New Roman"/>
                <w:b/>
                <w:bCs/>
                <w:szCs w:val="24"/>
              </w:rPr>
              <w:t>Q8</w:t>
            </w:r>
          </w:p>
        </w:tc>
        <w:tc>
          <w:tcPr>
            <w:tcW w:w="851" w:type="dxa"/>
          </w:tcPr>
          <w:p w14:paraId="40608DEF" w14:textId="3A6B9233" w:rsidR="00114385" w:rsidRPr="002D7002" w:rsidRDefault="00F2431E" w:rsidP="00D93E53">
            <w:pPr>
              <w:rPr>
                <w:rFonts w:cs="Times New Roman"/>
                <w:b/>
                <w:bCs/>
                <w:szCs w:val="24"/>
              </w:rPr>
            </w:pPr>
            <w:r w:rsidRPr="002D7002">
              <w:rPr>
                <w:rFonts w:cs="Times New Roman"/>
                <w:b/>
                <w:bCs/>
                <w:szCs w:val="24"/>
              </w:rPr>
              <w:t>Q9</w:t>
            </w:r>
          </w:p>
        </w:tc>
        <w:tc>
          <w:tcPr>
            <w:tcW w:w="851" w:type="dxa"/>
          </w:tcPr>
          <w:p w14:paraId="5331E755" w14:textId="31552B19" w:rsidR="00114385" w:rsidRPr="002D7002" w:rsidRDefault="00F2431E" w:rsidP="00D93E53">
            <w:pPr>
              <w:rPr>
                <w:rFonts w:cs="Times New Roman"/>
                <w:b/>
                <w:bCs/>
                <w:szCs w:val="24"/>
              </w:rPr>
            </w:pPr>
            <w:r w:rsidRPr="002D7002">
              <w:rPr>
                <w:rFonts w:cs="Times New Roman"/>
                <w:b/>
                <w:bCs/>
                <w:szCs w:val="24"/>
              </w:rPr>
              <w:t>Q10</w:t>
            </w:r>
          </w:p>
        </w:tc>
        <w:tc>
          <w:tcPr>
            <w:tcW w:w="851" w:type="dxa"/>
          </w:tcPr>
          <w:p w14:paraId="061A1239" w14:textId="408EC677" w:rsidR="00114385" w:rsidRPr="002D7002" w:rsidRDefault="00114385" w:rsidP="00D93E53">
            <w:pPr>
              <w:rPr>
                <w:rFonts w:cs="Times New Roman"/>
                <w:b/>
                <w:bCs/>
                <w:szCs w:val="24"/>
              </w:rPr>
            </w:pPr>
            <w:r w:rsidRPr="002D7002">
              <w:rPr>
                <w:rFonts w:cs="Times New Roman"/>
                <w:b/>
                <w:bCs/>
                <w:szCs w:val="24"/>
              </w:rPr>
              <w:t>CASP score</w:t>
            </w:r>
          </w:p>
          <w:p w14:paraId="3139D213" w14:textId="77777777" w:rsidR="00114385" w:rsidRPr="002D7002" w:rsidRDefault="00114385" w:rsidP="00D93E53">
            <w:pPr>
              <w:rPr>
                <w:rFonts w:cs="Times New Roman"/>
                <w:b/>
                <w:bCs/>
                <w:szCs w:val="24"/>
              </w:rPr>
            </w:pPr>
          </w:p>
          <w:p w14:paraId="123CF3AE" w14:textId="77777777" w:rsidR="00114385" w:rsidRPr="002D7002" w:rsidRDefault="00114385" w:rsidP="00D93E53">
            <w:pPr>
              <w:rPr>
                <w:rFonts w:cs="Times New Roman"/>
                <w:b/>
                <w:bCs/>
                <w:szCs w:val="24"/>
              </w:rPr>
            </w:pPr>
            <w:r w:rsidRPr="002D7002">
              <w:rPr>
                <w:rFonts w:cs="Times New Roman"/>
                <w:b/>
                <w:bCs/>
                <w:szCs w:val="24"/>
              </w:rPr>
              <w:t>(out of 10)</w:t>
            </w:r>
          </w:p>
        </w:tc>
      </w:tr>
      <w:tr w:rsidR="00114385" w:rsidRPr="002D7002" w14:paraId="0066083B" w14:textId="77777777" w:rsidTr="00114385">
        <w:tc>
          <w:tcPr>
            <w:tcW w:w="0" w:type="auto"/>
            <w:shd w:val="clear" w:color="auto" w:fill="auto"/>
          </w:tcPr>
          <w:p w14:paraId="56C93748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Adeleke</w:t>
            </w:r>
          </w:p>
          <w:p w14:paraId="005AB2C8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 xml:space="preserve">Khayelitsha, Western Cape, South Africa </w:t>
            </w:r>
          </w:p>
          <w:p w14:paraId="32894C2B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 xml:space="preserve"> (2012)</w:t>
            </w:r>
          </w:p>
        </w:tc>
        <w:tc>
          <w:tcPr>
            <w:tcW w:w="0" w:type="auto"/>
            <w:shd w:val="clear" w:color="auto" w:fill="auto"/>
          </w:tcPr>
          <w:p w14:paraId="583BD939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noProof/>
                <w:szCs w:val="24"/>
              </w:rPr>
              <w:t>Barriers to implementation of Tuberculosis infection control amongst South African health care workers.</w:t>
            </w:r>
          </w:p>
        </w:tc>
        <w:tc>
          <w:tcPr>
            <w:tcW w:w="851" w:type="dxa"/>
          </w:tcPr>
          <w:p w14:paraId="0D57F8F9" w14:textId="0725B8EA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A3978B6" w14:textId="5029912B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474BBA3" w14:textId="1C37EC75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D4F2F03" w14:textId="2C44E139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an’t tell</w:t>
            </w:r>
          </w:p>
        </w:tc>
        <w:tc>
          <w:tcPr>
            <w:tcW w:w="851" w:type="dxa"/>
          </w:tcPr>
          <w:p w14:paraId="03447F05" w14:textId="5704F7A2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an’t tell</w:t>
            </w:r>
          </w:p>
        </w:tc>
        <w:tc>
          <w:tcPr>
            <w:tcW w:w="851" w:type="dxa"/>
          </w:tcPr>
          <w:p w14:paraId="75C9964B" w14:textId="44F1D571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5197A3EA" w14:textId="76F1AB96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41783720" w14:textId="55798E4A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an’t tell</w:t>
            </w:r>
          </w:p>
        </w:tc>
        <w:tc>
          <w:tcPr>
            <w:tcW w:w="851" w:type="dxa"/>
          </w:tcPr>
          <w:p w14:paraId="466513FE" w14:textId="4BD2A39D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2EBCD7DB" w14:textId="04D16463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431464A6" w14:textId="3C849C18" w:rsidR="00114385" w:rsidRPr="002D7002" w:rsidRDefault="00114385" w:rsidP="00D93E53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szCs w:val="24"/>
                <w:lang w:val="en-GB"/>
              </w:rPr>
              <w:t>3</w:t>
            </w:r>
          </w:p>
        </w:tc>
      </w:tr>
      <w:tr w:rsidR="00114385" w:rsidRPr="002D7002" w14:paraId="568AE14D" w14:textId="77777777" w:rsidTr="00114385">
        <w:tc>
          <w:tcPr>
            <w:tcW w:w="0" w:type="auto"/>
            <w:shd w:val="clear" w:color="auto" w:fill="auto"/>
          </w:tcPr>
          <w:p w14:paraId="65565D54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Adu</w:t>
            </w:r>
            <w:proofErr w:type="spellEnd"/>
          </w:p>
          <w:p w14:paraId="3D474B90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 xml:space="preserve">Gauteng, Western Cape and KwaZulu-Natal provinces of </w:t>
            </w:r>
            <w:r w:rsidRPr="002D7002">
              <w:rPr>
                <w:rFonts w:cs="Times New Roman"/>
                <w:szCs w:val="24"/>
              </w:rPr>
              <w:t>South Africa</w:t>
            </w:r>
          </w:p>
          <w:p w14:paraId="732AB8B0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20)</w:t>
            </w:r>
          </w:p>
        </w:tc>
        <w:tc>
          <w:tcPr>
            <w:tcW w:w="0" w:type="auto"/>
            <w:shd w:val="clear" w:color="auto" w:fill="auto"/>
          </w:tcPr>
          <w:p w14:paraId="48FC2EEC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Perceived Health System Barriers to Tuberculosis Control Among Health Workers in South Africa</w:t>
            </w:r>
          </w:p>
        </w:tc>
        <w:tc>
          <w:tcPr>
            <w:tcW w:w="851" w:type="dxa"/>
          </w:tcPr>
          <w:p w14:paraId="5BE37DE9" w14:textId="06671236" w:rsidR="00114385" w:rsidRPr="002D7002" w:rsidRDefault="00F2431E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06A38B62" w14:textId="54235CD1" w:rsidR="00114385" w:rsidRPr="002D7002" w:rsidRDefault="00F2431E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70857224" w14:textId="0875ED46" w:rsidR="00114385" w:rsidRPr="002D7002" w:rsidRDefault="00F2431E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4A78C6D1" w14:textId="732E37EC" w:rsidR="00114385" w:rsidRPr="002D7002" w:rsidRDefault="00F2431E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4228CE34" w14:textId="3C9A2B5F" w:rsidR="00114385" w:rsidRPr="002D7002" w:rsidRDefault="00F2431E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327B666D" w14:textId="7184F775" w:rsidR="00114385" w:rsidRPr="002D7002" w:rsidRDefault="00F2431E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851" w:type="dxa"/>
          </w:tcPr>
          <w:p w14:paraId="43152CA7" w14:textId="16F652BE" w:rsidR="00114385" w:rsidRPr="002D7002" w:rsidRDefault="00F2431E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1E5EE055" w14:textId="48B2D3D3" w:rsidR="00114385" w:rsidRPr="002D7002" w:rsidRDefault="00F2431E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48DB5FCE" w14:textId="7BF1025C" w:rsidR="00114385" w:rsidRPr="002D7002" w:rsidRDefault="00F2431E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22F72B6B" w14:textId="04063C42" w:rsidR="00114385" w:rsidRPr="002D7002" w:rsidRDefault="00F2431E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74B81F04" w14:textId="1DB1CB92" w:rsidR="00114385" w:rsidRPr="002D7002" w:rsidRDefault="00114385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9</w:t>
            </w:r>
          </w:p>
        </w:tc>
      </w:tr>
      <w:tr w:rsidR="00114385" w:rsidRPr="002D7002" w14:paraId="5298B582" w14:textId="77777777" w:rsidTr="00114385">
        <w:tc>
          <w:tcPr>
            <w:tcW w:w="0" w:type="auto"/>
            <w:shd w:val="clear" w:color="auto" w:fill="auto"/>
          </w:tcPr>
          <w:p w14:paraId="28F222C3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Akshaya</w:t>
            </w:r>
          </w:p>
          <w:p w14:paraId="6C2C59DF" w14:textId="77777777" w:rsidR="00114385" w:rsidRPr="002D7002" w:rsidRDefault="00114385" w:rsidP="00D93E53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color w:val="131413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color w:val="131413"/>
                <w:szCs w:val="24"/>
                <w:lang w:val="en-GB"/>
              </w:rPr>
              <w:t>Karnataka,</w:t>
            </w:r>
          </w:p>
          <w:p w14:paraId="7C80A157" w14:textId="77777777" w:rsidR="00114385" w:rsidRPr="002D7002" w:rsidRDefault="00114385" w:rsidP="00D93E53">
            <w:pPr>
              <w:rPr>
                <w:rFonts w:eastAsiaTheme="minorHAnsi" w:cs="Times New Roman"/>
                <w:color w:val="131413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color w:val="131413"/>
                <w:szCs w:val="24"/>
                <w:lang w:val="en-GB"/>
              </w:rPr>
              <w:t>India</w:t>
            </w:r>
          </w:p>
          <w:p w14:paraId="6DBA8502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(2017)</w:t>
            </w:r>
          </w:p>
        </w:tc>
        <w:tc>
          <w:tcPr>
            <w:tcW w:w="0" w:type="auto"/>
            <w:shd w:val="clear" w:color="auto" w:fill="auto"/>
          </w:tcPr>
          <w:p w14:paraId="278D880D" w14:textId="77777777" w:rsidR="00114385" w:rsidRPr="002D7002" w:rsidRDefault="00114385" w:rsidP="00D93E53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color w:val="131413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color w:val="131413"/>
                <w:szCs w:val="24"/>
                <w:lang w:val="en-GB"/>
              </w:rPr>
              <w:t xml:space="preserve">“Who </w:t>
            </w:r>
            <w:proofErr w:type="gramStart"/>
            <w:r w:rsidRPr="002D7002">
              <w:rPr>
                <w:rFonts w:eastAsiaTheme="minorHAnsi" w:cs="Times New Roman"/>
                <w:color w:val="131413"/>
                <w:szCs w:val="24"/>
                <w:lang w:val="en-GB"/>
              </w:rPr>
              <w:t>has to</w:t>
            </w:r>
            <w:proofErr w:type="gramEnd"/>
            <w:r w:rsidRPr="002D7002">
              <w:rPr>
                <w:rFonts w:eastAsiaTheme="minorHAnsi" w:cs="Times New Roman"/>
                <w:color w:val="131413"/>
                <w:szCs w:val="24"/>
                <w:lang w:val="en-GB"/>
              </w:rPr>
              <w:t xml:space="preserve"> do it at the end of the day?</w:t>
            </w:r>
          </w:p>
          <w:p w14:paraId="7BA92AF8" w14:textId="77777777" w:rsidR="00114385" w:rsidRPr="002D7002" w:rsidRDefault="00114385" w:rsidP="00D93E53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color w:val="131413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color w:val="131413"/>
                <w:szCs w:val="24"/>
                <w:lang w:val="en-GB"/>
              </w:rPr>
              <w:t>Programme officials or hospital authorities?”</w:t>
            </w:r>
          </w:p>
          <w:p w14:paraId="23E25A8A" w14:textId="77777777" w:rsidR="00114385" w:rsidRPr="002D7002" w:rsidRDefault="00114385" w:rsidP="00D93E53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color w:val="131413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color w:val="131413"/>
                <w:szCs w:val="24"/>
                <w:lang w:val="en-GB"/>
              </w:rPr>
              <w:t>Airborne infection control at drug resistant</w:t>
            </w:r>
          </w:p>
          <w:p w14:paraId="3DB83015" w14:textId="77777777" w:rsidR="00114385" w:rsidRPr="002D7002" w:rsidRDefault="00114385" w:rsidP="00D93E53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color w:val="131413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color w:val="131413"/>
                <w:szCs w:val="24"/>
                <w:lang w:val="en-GB"/>
              </w:rPr>
              <w:lastRenderedPageBreak/>
              <w:t>tuberculosis (DR-TB) centres of Karnataka,</w:t>
            </w:r>
          </w:p>
          <w:p w14:paraId="5E196833" w14:textId="77777777" w:rsidR="00114385" w:rsidRPr="002D7002" w:rsidRDefault="00114385" w:rsidP="00D93E53">
            <w:pPr>
              <w:rPr>
                <w:rFonts w:cs="Times New Roman"/>
                <w:noProof/>
                <w:szCs w:val="24"/>
              </w:rPr>
            </w:pPr>
            <w:r w:rsidRPr="002D7002">
              <w:rPr>
                <w:rFonts w:eastAsiaTheme="minorHAnsi" w:cs="Times New Roman"/>
                <w:color w:val="131413"/>
                <w:szCs w:val="24"/>
                <w:lang w:val="en-GB"/>
              </w:rPr>
              <w:t>India: a mixed-methods study</w:t>
            </w:r>
          </w:p>
        </w:tc>
        <w:tc>
          <w:tcPr>
            <w:tcW w:w="851" w:type="dxa"/>
          </w:tcPr>
          <w:p w14:paraId="703282CE" w14:textId="611493BC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lastRenderedPageBreak/>
              <w:t>Yes</w:t>
            </w:r>
          </w:p>
        </w:tc>
        <w:tc>
          <w:tcPr>
            <w:tcW w:w="851" w:type="dxa"/>
          </w:tcPr>
          <w:p w14:paraId="2D8DED02" w14:textId="3910774C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64D00EED" w14:textId="1D9DCF08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Can’t tell</w:t>
            </w:r>
          </w:p>
        </w:tc>
        <w:tc>
          <w:tcPr>
            <w:tcW w:w="851" w:type="dxa"/>
          </w:tcPr>
          <w:p w14:paraId="1CD9876C" w14:textId="46816D85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No</w:t>
            </w:r>
          </w:p>
        </w:tc>
        <w:tc>
          <w:tcPr>
            <w:tcW w:w="851" w:type="dxa"/>
          </w:tcPr>
          <w:p w14:paraId="3E20C15E" w14:textId="1152A6B2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No</w:t>
            </w:r>
          </w:p>
        </w:tc>
        <w:tc>
          <w:tcPr>
            <w:tcW w:w="851" w:type="dxa"/>
          </w:tcPr>
          <w:p w14:paraId="09A7147C" w14:textId="4837F694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No</w:t>
            </w:r>
          </w:p>
        </w:tc>
        <w:tc>
          <w:tcPr>
            <w:tcW w:w="851" w:type="dxa"/>
          </w:tcPr>
          <w:p w14:paraId="69C98AA6" w14:textId="59A14356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73D8E595" w14:textId="7090DDE8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3E645E6F" w14:textId="3955F2E5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No</w:t>
            </w:r>
          </w:p>
        </w:tc>
        <w:tc>
          <w:tcPr>
            <w:tcW w:w="851" w:type="dxa"/>
          </w:tcPr>
          <w:p w14:paraId="2B8791FB" w14:textId="7F78BF71" w:rsidR="00114385" w:rsidRPr="002D7002" w:rsidRDefault="00F2431E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No</w:t>
            </w:r>
          </w:p>
        </w:tc>
        <w:tc>
          <w:tcPr>
            <w:tcW w:w="851" w:type="dxa"/>
          </w:tcPr>
          <w:p w14:paraId="5851BBA6" w14:textId="7F496994" w:rsidR="00114385" w:rsidRPr="002D7002" w:rsidRDefault="00114385" w:rsidP="00D93E53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color w:val="131413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color w:val="131413"/>
                <w:szCs w:val="24"/>
                <w:lang w:val="en-GB"/>
              </w:rPr>
              <w:t>4</w:t>
            </w:r>
          </w:p>
        </w:tc>
      </w:tr>
      <w:tr w:rsidR="00114385" w:rsidRPr="002D7002" w14:paraId="102315A4" w14:textId="77777777" w:rsidTr="00114385">
        <w:tc>
          <w:tcPr>
            <w:tcW w:w="0" w:type="auto"/>
            <w:shd w:val="clear" w:color="auto" w:fill="auto"/>
          </w:tcPr>
          <w:p w14:paraId="47780CC6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Arjun</w:t>
            </w:r>
          </w:p>
          <w:p w14:paraId="638EEBE2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KwaZulu Natal, South Africa</w:t>
            </w:r>
          </w:p>
          <w:p w14:paraId="7CFC22C7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3)</w:t>
            </w:r>
          </w:p>
        </w:tc>
        <w:tc>
          <w:tcPr>
            <w:tcW w:w="0" w:type="auto"/>
            <w:shd w:val="clear" w:color="auto" w:fill="auto"/>
          </w:tcPr>
          <w:p w14:paraId="6FCF18C9" w14:textId="77777777" w:rsidR="00114385" w:rsidRPr="002D7002" w:rsidRDefault="00114385" w:rsidP="00D93E53">
            <w:pPr>
              <w:rPr>
                <w:rFonts w:cs="Times New Roman"/>
                <w:noProof/>
                <w:szCs w:val="24"/>
              </w:rPr>
            </w:pPr>
            <w:r w:rsidRPr="002D7002">
              <w:rPr>
                <w:rFonts w:cs="Times New Roman"/>
                <w:szCs w:val="24"/>
              </w:rPr>
              <w:t>Enrolled nurses' experiences of caring for multi drug resistant tuberculosis patients in the KwaZulu Natal province of South Africa</w:t>
            </w:r>
          </w:p>
        </w:tc>
        <w:tc>
          <w:tcPr>
            <w:tcW w:w="851" w:type="dxa"/>
          </w:tcPr>
          <w:p w14:paraId="582E3AD5" w14:textId="71CA504C" w:rsidR="00114385" w:rsidRPr="002D7002" w:rsidRDefault="00F2431E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04642BF" w14:textId="06B7FDC3" w:rsidR="00114385" w:rsidRPr="002D7002" w:rsidRDefault="00F2431E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6BC4FE2" w14:textId="3FFC3846" w:rsidR="00114385" w:rsidRPr="002D7002" w:rsidRDefault="00F2431E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1517401" w14:textId="261D81BF" w:rsidR="00114385" w:rsidRPr="002D7002" w:rsidRDefault="00F2431E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24E3D526" w14:textId="5F884232" w:rsidR="00114385" w:rsidRPr="002D7002" w:rsidRDefault="00F2431E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374E9DF" w14:textId="531F1507" w:rsidR="00114385" w:rsidRPr="002D7002" w:rsidRDefault="00F2431E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473CEC66" w14:textId="643A6CEC" w:rsidR="00114385" w:rsidRPr="002D7002" w:rsidRDefault="00F2431E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745DD79" w14:textId="0F961019" w:rsidR="00114385" w:rsidRPr="002D7002" w:rsidRDefault="00F2431E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69F88977" w14:textId="587090B2" w:rsidR="00114385" w:rsidRPr="002D7002" w:rsidRDefault="00F2431E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7EBE8A9F" w14:textId="5460DE62" w:rsidR="00114385" w:rsidRPr="002D7002" w:rsidRDefault="00F2431E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28B3ADE6" w14:textId="0AF812DE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5</w:t>
            </w:r>
          </w:p>
        </w:tc>
      </w:tr>
      <w:tr w:rsidR="00114385" w:rsidRPr="002D7002" w14:paraId="0CFAE500" w14:textId="77777777" w:rsidTr="00114385">
        <w:tc>
          <w:tcPr>
            <w:tcW w:w="0" w:type="auto"/>
            <w:shd w:val="clear" w:color="auto" w:fill="auto"/>
          </w:tcPr>
          <w:p w14:paraId="2D01FA30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Bieh</w:t>
            </w:r>
            <w:proofErr w:type="spellEnd"/>
          </w:p>
          <w:p w14:paraId="3FE7D376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Port</w:t>
            </w:r>
          </w:p>
          <w:p w14:paraId="3BA82F68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Harcourt, Nigeria</w:t>
            </w:r>
          </w:p>
          <w:p w14:paraId="3E2F84F2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7)</w:t>
            </w:r>
          </w:p>
        </w:tc>
        <w:tc>
          <w:tcPr>
            <w:tcW w:w="0" w:type="auto"/>
            <w:shd w:val="clear" w:color="auto" w:fill="auto"/>
          </w:tcPr>
          <w:p w14:paraId="400BFB6D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Hospitalized care for MDR-TB in Port</w:t>
            </w:r>
          </w:p>
          <w:p w14:paraId="26B95153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Harcourt, Nigeria: a qualitative study</w:t>
            </w:r>
          </w:p>
        </w:tc>
        <w:tc>
          <w:tcPr>
            <w:tcW w:w="851" w:type="dxa"/>
          </w:tcPr>
          <w:p w14:paraId="41E27A75" w14:textId="404CE79A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3595C305" w14:textId="3529D1A6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08CC7DF2" w14:textId="509BA6B9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280862B7" w14:textId="7A6CBE60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37E0C3C1" w14:textId="1ED05A9F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44C28A38" w14:textId="0E37861B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No</w:t>
            </w:r>
          </w:p>
        </w:tc>
        <w:tc>
          <w:tcPr>
            <w:tcW w:w="851" w:type="dxa"/>
          </w:tcPr>
          <w:p w14:paraId="763D6EA4" w14:textId="397ED83C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2DCA83CA" w14:textId="2373AD28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11477A2D" w14:textId="190DAFF2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Can’t tell</w:t>
            </w:r>
          </w:p>
        </w:tc>
        <w:tc>
          <w:tcPr>
            <w:tcW w:w="851" w:type="dxa"/>
          </w:tcPr>
          <w:p w14:paraId="7E26BCED" w14:textId="165B59E6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1631BBB6" w14:textId="6ED8E148" w:rsidR="00114385" w:rsidRPr="002D7002" w:rsidRDefault="00114385" w:rsidP="00D93E53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color w:val="131413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color w:val="131413"/>
                <w:szCs w:val="24"/>
                <w:lang w:val="en-GB"/>
              </w:rPr>
              <w:t>8</w:t>
            </w:r>
          </w:p>
        </w:tc>
      </w:tr>
      <w:tr w:rsidR="00114385" w:rsidRPr="002D7002" w14:paraId="236FD9A6" w14:textId="77777777" w:rsidTr="00114385">
        <w:tc>
          <w:tcPr>
            <w:tcW w:w="0" w:type="auto"/>
            <w:shd w:val="clear" w:color="auto" w:fill="auto"/>
          </w:tcPr>
          <w:p w14:paraId="102FE71A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 xml:space="preserve">Brouwer </w:t>
            </w:r>
          </w:p>
          <w:p w14:paraId="18C18978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eastAsiaTheme="minorHAnsi" w:cs="Times New Roman"/>
                <w:szCs w:val="24"/>
                <w:lang w:val="en-GB"/>
              </w:rPr>
              <w:t>Manica</w:t>
            </w:r>
            <w:proofErr w:type="spellEnd"/>
            <w:r w:rsidRPr="002D7002">
              <w:rPr>
                <w:rFonts w:eastAsiaTheme="minorHAnsi" w:cs="Times New Roman"/>
                <w:szCs w:val="24"/>
                <w:lang w:val="en-GB"/>
              </w:rPr>
              <w:t xml:space="preserve">, </w:t>
            </w:r>
            <w:proofErr w:type="spellStart"/>
            <w:r w:rsidRPr="002D7002">
              <w:rPr>
                <w:rFonts w:eastAsiaTheme="minorHAnsi" w:cs="Times New Roman"/>
                <w:szCs w:val="24"/>
                <w:lang w:val="en-GB"/>
              </w:rPr>
              <w:t>Sofala</w:t>
            </w:r>
            <w:proofErr w:type="spellEnd"/>
            <w:r w:rsidRPr="002D7002">
              <w:rPr>
                <w:rFonts w:eastAsiaTheme="minorHAnsi" w:cs="Times New Roman"/>
                <w:szCs w:val="24"/>
                <w:lang w:val="en-GB"/>
              </w:rPr>
              <w:t xml:space="preserve"> and Tete</w:t>
            </w:r>
            <w:r w:rsidRPr="002D7002">
              <w:rPr>
                <w:rFonts w:cs="Times New Roman"/>
                <w:szCs w:val="24"/>
              </w:rPr>
              <w:t xml:space="preserve"> provinces, Mozambique </w:t>
            </w:r>
          </w:p>
          <w:p w14:paraId="53C37CD6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4)</w:t>
            </w:r>
          </w:p>
        </w:tc>
        <w:tc>
          <w:tcPr>
            <w:tcW w:w="0" w:type="auto"/>
            <w:shd w:val="clear" w:color="auto" w:fill="auto"/>
          </w:tcPr>
          <w:p w14:paraId="0D98F915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Healthcare Workers’ Challenges in the Implementation of Tuberculosis Infection Prevention and Control Measures in Mozambique</w:t>
            </w:r>
          </w:p>
        </w:tc>
        <w:tc>
          <w:tcPr>
            <w:tcW w:w="851" w:type="dxa"/>
          </w:tcPr>
          <w:p w14:paraId="6B995C5B" w14:textId="1A5BE067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0EA1648" w14:textId="0070227F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CB4E200" w14:textId="57354E9D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24EF3D7" w14:textId="17BEA47D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FCD2B87" w14:textId="4E96F3BB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D0B862D" w14:textId="6359498C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4E2745A9" w14:textId="4B06C96A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3A85204" w14:textId="0CD0D8E2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8F606C1" w14:textId="445517E9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an’t tell</w:t>
            </w:r>
          </w:p>
        </w:tc>
        <w:tc>
          <w:tcPr>
            <w:tcW w:w="851" w:type="dxa"/>
          </w:tcPr>
          <w:p w14:paraId="316DD3CF" w14:textId="4F8221AA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7333B1F" w14:textId="2F2AD339" w:rsidR="00114385" w:rsidRPr="002D7002" w:rsidRDefault="00114385" w:rsidP="00D93E53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szCs w:val="24"/>
                <w:lang w:val="en-GB"/>
              </w:rPr>
              <w:t>8</w:t>
            </w:r>
          </w:p>
        </w:tc>
      </w:tr>
      <w:tr w:rsidR="00114385" w:rsidRPr="002D7002" w14:paraId="77C8F0AE" w14:textId="77777777" w:rsidTr="00114385">
        <w:tc>
          <w:tcPr>
            <w:tcW w:w="0" w:type="auto"/>
            <w:shd w:val="clear" w:color="auto" w:fill="auto"/>
          </w:tcPr>
          <w:p w14:paraId="14FD706D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Buregyeya</w:t>
            </w:r>
            <w:proofErr w:type="spellEnd"/>
          </w:p>
          <w:p w14:paraId="59CEC523" w14:textId="77777777" w:rsidR="00114385" w:rsidRPr="002D7002" w:rsidRDefault="00114385" w:rsidP="00D93E53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color w:val="131413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color w:val="131413"/>
                <w:szCs w:val="24"/>
                <w:lang w:val="en-GB"/>
              </w:rPr>
              <w:t>Mukono and Wakiso</w:t>
            </w:r>
          </w:p>
          <w:p w14:paraId="6C6DAAC0" w14:textId="77777777" w:rsidR="00114385" w:rsidRPr="002D7002" w:rsidRDefault="00114385" w:rsidP="00D93E53">
            <w:pPr>
              <w:rPr>
                <w:rFonts w:eastAsiaTheme="minorHAnsi" w:cs="Times New Roman"/>
                <w:color w:val="131413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color w:val="131413"/>
                <w:szCs w:val="24"/>
                <w:lang w:val="en-GB"/>
              </w:rPr>
              <w:lastRenderedPageBreak/>
              <w:t>districts in central Uganda</w:t>
            </w:r>
          </w:p>
          <w:p w14:paraId="463C7C30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(2011)</w:t>
            </w:r>
          </w:p>
        </w:tc>
        <w:tc>
          <w:tcPr>
            <w:tcW w:w="0" w:type="auto"/>
            <w:shd w:val="clear" w:color="auto" w:fill="auto"/>
          </w:tcPr>
          <w:p w14:paraId="197521C5" w14:textId="77777777" w:rsidR="00114385" w:rsidRPr="002D7002" w:rsidRDefault="00114385" w:rsidP="00D93E53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color w:val="131413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color w:val="131413"/>
                <w:szCs w:val="24"/>
                <w:lang w:val="en-GB"/>
              </w:rPr>
              <w:lastRenderedPageBreak/>
              <w:t>Acceptability of masking and patient separation to control</w:t>
            </w:r>
          </w:p>
          <w:p w14:paraId="3D9D3E5C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eastAsiaTheme="minorHAnsi" w:cs="Times New Roman"/>
                <w:color w:val="131413"/>
                <w:szCs w:val="24"/>
                <w:lang w:val="en-GB"/>
              </w:rPr>
              <w:lastRenderedPageBreak/>
              <w:t>nosocomial Tuberculosis in Uganda: a qualitative study</w:t>
            </w:r>
          </w:p>
        </w:tc>
        <w:tc>
          <w:tcPr>
            <w:tcW w:w="851" w:type="dxa"/>
          </w:tcPr>
          <w:p w14:paraId="3B438906" w14:textId="36D498EF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lastRenderedPageBreak/>
              <w:t>Yes</w:t>
            </w:r>
          </w:p>
        </w:tc>
        <w:tc>
          <w:tcPr>
            <w:tcW w:w="851" w:type="dxa"/>
          </w:tcPr>
          <w:p w14:paraId="7275D0D5" w14:textId="6DFFCB04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4040BBAF" w14:textId="3E3292F7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0E6CF6CD" w14:textId="434BD70A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0E40E91F" w14:textId="6A490A61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6B3C0860" w14:textId="01CF7C98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No</w:t>
            </w:r>
          </w:p>
        </w:tc>
        <w:tc>
          <w:tcPr>
            <w:tcW w:w="851" w:type="dxa"/>
          </w:tcPr>
          <w:p w14:paraId="791A3AF7" w14:textId="0708BC0C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7E550BBD" w14:textId="72037A02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Can’t tell</w:t>
            </w:r>
          </w:p>
        </w:tc>
        <w:tc>
          <w:tcPr>
            <w:tcW w:w="851" w:type="dxa"/>
          </w:tcPr>
          <w:p w14:paraId="4D50C85B" w14:textId="5326491D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2F233861" w14:textId="135A9260" w:rsidR="00114385" w:rsidRPr="002D7002" w:rsidRDefault="00EA0D89" w:rsidP="00D93E53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756D28F3" w14:textId="5D6380CB" w:rsidR="00114385" w:rsidRPr="002D7002" w:rsidRDefault="00114385" w:rsidP="00D93E53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color w:val="131413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color w:val="131413"/>
                <w:szCs w:val="24"/>
                <w:lang w:val="en-GB"/>
              </w:rPr>
              <w:t>8</w:t>
            </w:r>
          </w:p>
        </w:tc>
      </w:tr>
      <w:tr w:rsidR="00114385" w:rsidRPr="002D7002" w14:paraId="24808330" w14:textId="77777777" w:rsidTr="00114385">
        <w:tc>
          <w:tcPr>
            <w:tcW w:w="0" w:type="auto"/>
            <w:shd w:val="clear" w:color="auto" w:fill="auto"/>
          </w:tcPr>
          <w:p w14:paraId="72C62D88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Buregyeya</w:t>
            </w:r>
            <w:proofErr w:type="spellEnd"/>
          </w:p>
          <w:p w14:paraId="37CDB105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Mukono and Wakiso</w:t>
            </w:r>
          </w:p>
          <w:p w14:paraId="690CD4F8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districts in central Uganda</w:t>
            </w:r>
          </w:p>
          <w:p w14:paraId="2C532B3A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3)</w:t>
            </w:r>
          </w:p>
        </w:tc>
        <w:tc>
          <w:tcPr>
            <w:tcW w:w="0" w:type="auto"/>
            <w:shd w:val="clear" w:color="auto" w:fill="auto"/>
          </w:tcPr>
          <w:p w14:paraId="0DAE1096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Implementation of tuberculosis infection control</w:t>
            </w:r>
          </w:p>
          <w:p w14:paraId="69BF0D07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in health facilities in Mukono and Wakiso districts,</w:t>
            </w:r>
          </w:p>
          <w:p w14:paraId="6163AAC5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 xml:space="preserve">Uganda </w:t>
            </w:r>
          </w:p>
        </w:tc>
        <w:tc>
          <w:tcPr>
            <w:tcW w:w="851" w:type="dxa"/>
          </w:tcPr>
          <w:p w14:paraId="166CCED5" w14:textId="73C1C95E" w:rsidR="00114385" w:rsidRPr="002D7002" w:rsidRDefault="00EA0D89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CD466FC" w14:textId="714FCE76" w:rsidR="00114385" w:rsidRPr="002D7002" w:rsidRDefault="00EA0D89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EA7970C" w14:textId="5B6FDB19" w:rsidR="00114385" w:rsidRPr="002D7002" w:rsidRDefault="00EA0D89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E5A883E" w14:textId="50678D5E" w:rsidR="00114385" w:rsidRPr="002D7002" w:rsidRDefault="00EA0D89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an’t tell</w:t>
            </w:r>
          </w:p>
        </w:tc>
        <w:tc>
          <w:tcPr>
            <w:tcW w:w="851" w:type="dxa"/>
          </w:tcPr>
          <w:p w14:paraId="4ABFD757" w14:textId="7E49CAF7" w:rsidR="00114385" w:rsidRPr="002D7002" w:rsidRDefault="00EA0D89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CB50F74" w14:textId="3A46CA4F" w:rsidR="00114385" w:rsidRPr="002D7002" w:rsidRDefault="00EA0D89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091EAFBC" w14:textId="3981DC31" w:rsidR="00114385" w:rsidRPr="002D7002" w:rsidRDefault="00EA0D89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948638F" w14:textId="34776022" w:rsidR="00114385" w:rsidRPr="002D7002" w:rsidRDefault="00EA0D89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an’t tell</w:t>
            </w:r>
          </w:p>
        </w:tc>
        <w:tc>
          <w:tcPr>
            <w:tcW w:w="851" w:type="dxa"/>
          </w:tcPr>
          <w:p w14:paraId="4FC7DF08" w14:textId="37D47CC0" w:rsidR="00114385" w:rsidRPr="002D7002" w:rsidRDefault="00EA0D89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1C418E3" w14:textId="49029313" w:rsidR="00114385" w:rsidRPr="002D7002" w:rsidRDefault="00EA0D89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B89E76F" w14:textId="7536BB99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7</w:t>
            </w:r>
          </w:p>
        </w:tc>
      </w:tr>
      <w:tr w:rsidR="00114385" w:rsidRPr="002D7002" w14:paraId="3E4DE429" w14:textId="77777777" w:rsidTr="00114385">
        <w:tc>
          <w:tcPr>
            <w:tcW w:w="0" w:type="auto"/>
            <w:shd w:val="clear" w:color="auto" w:fill="auto"/>
          </w:tcPr>
          <w:p w14:paraId="713597A2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hapman</w:t>
            </w:r>
          </w:p>
          <w:p w14:paraId="300721D5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 xml:space="preserve">San Pedro de </w:t>
            </w:r>
            <w:proofErr w:type="spellStart"/>
            <w:r w:rsidRPr="002D7002">
              <w:rPr>
                <w:rFonts w:cs="Times New Roman"/>
                <w:szCs w:val="24"/>
              </w:rPr>
              <w:t>Macorís</w:t>
            </w:r>
            <w:proofErr w:type="spellEnd"/>
            <w:r w:rsidRPr="002D7002">
              <w:rPr>
                <w:rFonts w:cs="Times New Roman"/>
                <w:szCs w:val="24"/>
              </w:rPr>
              <w:t xml:space="preserve"> and Santiago provinces in the Dominican Republic.</w:t>
            </w:r>
          </w:p>
          <w:p w14:paraId="1CA9A526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</w:p>
          <w:p w14:paraId="33316232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8)</w:t>
            </w:r>
          </w:p>
        </w:tc>
        <w:tc>
          <w:tcPr>
            <w:tcW w:w="0" w:type="auto"/>
            <w:shd w:val="clear" w:color="auto" w:fill="auto"/>
          </w:tcPr>
          <w:p w14:paraId="0890E545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Health care workers’ recommendations for strengthening tuberculosis infection control in the Dominican Republic</w:t>
            </w:r>
          </w:p>
        </w:tc>
        <w:tc>
          <w:tcPr>
            <w:tcW w:w="851" w:type="dxa"/>
          </w:tcPr>
          <w:p w14:paraId="3F265B85" w14:textId="46EB7586" w:rsidR="00114385" w:rsidRPr="002D7002" w:rsidRDefault="00E828FC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17529B04" w14:textId="2620AEFF" w:rsidR="00114385" w:rsidRPr="002D7002" w:rsidRDefault="00E828FC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7E2E86A3" w14:textId="43F4300C" w:rsidR="00114385" w:rsidRPr="002D7002" w:rsidRDefault="00E828FC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59F00CA8" w14:textId="04CC18B7" w:rsidR="00114385" w:rsidRPr="002D7002" w:rsidRDefault="00E828FC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1A56E09C" w14:textId="7AE2714D" w:rsidR="00114385" w:rsidRPr="002D7002" w:rsidRDefault="00E828FC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11F3702E" w14:textId="04C6CA1C" w:rsidR="00114385" w:rsidRPr="002D7002" w:rsidRDefault="00E828FC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851" w:type="dxa"/>
          </w:tcPr>
          <w:p w14:paraId="43234E55" w14:textId="3A641336" w:rsidR="00114385" w:rsidRPr="002D7002" w:rsidRDefault="00E828FC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3C80E081" w14:textId="7ADF1BF3" w:rsidR="00114385" w:rsidRPr="002D7002" w:rsidRDefault="00E828FC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40746380" w14:textId="3028953F" w:rsidR="00114385" w:rsidRPr="002D7002" w:rsidRDefault="00E828FC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4C19FB11" w14:textId="2D9E0691" w:rsidR="00114385" w:rsidRPr="002D7002" w:rsidRDefault="00E828FC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203221F8" w14:textId="1AFB9449" w:rsidR="00114385" w:rsidRPr="002D7002" w:rsidRDefault="00114385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9</w:t>
            </w:r>
          </w:p>
        </w:tc>
      </w:tr>
      <w:tr w:rsidR="00114385" w:rsidRPr="002D7002" w14:paraId="2D63B866" w14:textId="77777777" w:rsidTr="00114385">
        <w:tc>
          <w:tcPr>
            <w:tcW w:w="0" w:type="auto"/>
            <w:shd w:val="clear" w:color="auto" w:fill="auto"/>
          </w:tcPr>
          <w:p w14:paraId="4D36D428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hapman</w:t>
            </w:r>
          </w:p>
          <w:p w14:paraId="4B75E583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Santa Domingo and Santiago province, Dominican Republic</w:t>
            </w:r>
          </w:p>
          <w:p w14:paraId="04F2AA69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7)</w:t>
            </w:r>
          </w:p>
        </w:tc>
        <w:tc>
          <w:tcPr>
            <w:tcW w:w="0" w:type="auto"/>
            <w:shd w:val="clear" w:color="auto" w:fill="auto"/>
          </w:tcPr>
          <w:p w14:paraId="6C802D1F" w14:textId="77777777" w:rsidR="00114385" w:rsidRPr="002D7002" w:rsidRDefault="00114385" w:rsidP="00D93E53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szCs w:val="24"/>
                <w:lang w:val="en-GB"/>
              </w:rPr>
              <w:t>Perceived Barriers to Adherence to Tuberculosis Infection Control</w:t>
            </w:r>
          </w:p>
          <w:p w14:paraId="0C4FFA32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eastAsiaTheme="minorHAnsi" w:cs="Times New Roman"/>
                <w:szCs w:val="24"/>
                <w:lang w:val="en-GB"/>
              </w:rPr>
              <w:t>Measures among Health Care Workers in the Dominican Republic</w:t>
            </w:r>
          </w:p>
        </w:tc>
        <w:tc>
          <w:tcPr>
            <w:tcW w:w="851" w:type="dxa"/>
          </w:tcPr>
          <w:p w14:paraId="1D20806A" w14:textId="7486AF82" w:rsidR="00114385" w:rsidRPr="002D7002" w:rsidRDefault="00E828FC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C71EA48" w14:textId="6E389334" w:rsidR="00114385" w:rsidRPr="002D7002" w:rsidRDefault="00E828FC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743562A" w14:textId="69E798A7" w:rsidR="00114385" w:rsidRPr="002D7002" w:rsidRDefault="00E828FC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D4D7887" w14:textId="2BFBF74A" w:rsidR="00114385" w:rsidRPr="002D7002" w:rsidRDefault="00E828FC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0444D52B" w14:textId="64F65829" w:rsidR="00114385" w:rsidRPr="002D7002" w:rsidRDefault="00E828FC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an’t tell</w:t>
            </w:r>
          </w:p>
        </w:tc>
        <w:tc>
          <w:tcPr>
            <w:tcW w:w="851" w:type="dxa"/>
          </w:tcPr>
          <w:p w14:paraId="5FB28A24" w14:textId="11675E9C" w:rsidR="00114385" w:rsidRPr="002D7002" w:rsidRDefault="00E828FC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F6A77C5" w14:textId="78FABCD3" w:rsidR="00114385" w:rsidRPr="002D7002" w:rsidRDefault="00E828FC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281A19A" w14:textId="77BA3732" w:rsidR="00114385" w:rsidRPr="002D7002" w:rsidRDefault="00E828FC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EFCAF69" w14:textId="1CF3D7CB" w:rsidR="00114385" w:rsidRPr="002D7002" w:rsidRDefault="00E828FC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EE254BD" w14:textId="52344AA2" w:rsidR="00114385" w:rsidRPr="002D7002" w:rsidRDefault="00E828FC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AD235B8" w14:textId="1BC1A5A7" w:rsidR="00114385" w:rsidRPr="002D7002" w:rsidRDefault="00114385" w:rsidP="00D93E53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szCs w:val="24"/>
                <w:lang w:val="en-GB"/>
              </w:rPr>
              <w:t>8</w:t>
            </w:r>
          </w:p>
        </w:tc>
      </w:tr>
      <w:tr w:rsidR="00114385" w:rsidRPr="002D7002" w14:paraId="5C3B0FB1" w14:textId="77777777" w:rsidTr="00114385">
        <w:tc>
          <w:tcPr>
            <w:tcW w:w="0" w:type="auto"/>
            <w:shd w:val="clear" w:color="auto" w:fill="auto"/>
          </w:tcPr>
          <w:p w14:paraId="65A5F1C0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hapman</w:t>
            </w:r>
          </w:p>
          <w:p w14:paraId="2A3844A5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lastRenderedPageBreak/>
              <w:t>Santiago and  San Pedro de Macoris province, Dominican Republic</w:t>
            </w:r>
          </w:p>
          <w:p w14:paraId="4BAE2503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7)</w:t>
            </w:r>
          </w:p>
        </w:tc>
        <w:tc>
          <w:tcPr>
            <w:tcW w:w="0" w:type="auto"/>
            <w:shd w:val="clear" w:color="auto" w:fill="auto"/>
          </w:tcPr>
          <w:p w14:paraId="72CED155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lastRenderedPageBreak/>
              <w:t xml:space="preserve">The Role of Powerlessness </w:t>
            </w:r>
            <w:r w:rsidRPr="002D7002">
              <w:rPr>
                <w:rFonts w:cs="Times New Roman"/>
                <w:szCs w:val="24"/>
              </w:rPr>
              <w:lastRenderedPageBreak/>
              <w:t>Among Health Care Workers in Tuberculosis Infection</w:t>
            </w:r>
          </w:p>
          <w:p w14:paraId="0341A3A4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ontrol</w:t>
            </w:r>
          </w:p>
        </w:tc>
        <w:tc>
          <w:tcPr>
            <w:tcW w:w="851" w:type="dxa"/>
          </w:tcPr>
          <w:p w14:paraId="13324E21" w14:textId="39952BCD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lastRenderedPageBreak/>
              <w:t>Yes</w:t>
            </w:r>
          </w:p>
        </w:tc>
        <w:tc>
          <w:tcPr>
            <w:tcW w:w="851" w:type="dxa"/>
          </w:tcPr>
          <w:p w14:paraId="3E38CAC0" w14:textId="3E7D6065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9121D3C" w14:textId="6C2E9146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6F84D14" w14:textId="08234693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2954609" w14:textId="35CED9D8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3AC9319" w14:textId="5E137267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E93F908" w14:textId="1DC4A63C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DC55E4E" w14:textId="451B5058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E5136D3" w14:textId="68C33BDA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CB128C6" w14:textId="7B0345F0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F8AD5DC" w14:textId="7BD9D1C4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10</w:t>
            </w:r>
          </w:p>
        </w:tc>
      </w:tr>
      <w:tr w:rsidR="00114385" w:rsidRPr="002D7002" w14:paraId="69D007F1" w14:textId="77777777" w:rsidTr="00114385">
        <w:tc>
          <w:tcPr>
            <w:tcW w:w="0" w:type="auto"/>
            <w:shd w:val="clear" w:color="auto" w:fill="auto"/>
          </w:tcPr>
          <w:p w14:paraId="60D5F109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owan</w:t>
            </w:r>
          </w:p>
          <w:p w14:paraId="0A8CCA27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Tigray and Amhara regions in Ethiopia</w:t>
            </w:r>
          </w:p>
          <w:p w14:paraId="5633F283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3)</w:t>
            </w:r>
          </w:p>
        </w:tc>
        <w:tc>
          <w:tcPr>
            <w:tcW w:w="0" w:type="auto"/>
            <w:shd w:val="clear" w:color="auto" w:fill="auto"/>
          </w:tcPr>
          <w:p w14:paraId="21EB7C36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A qualitative assessment of challenges to tuberculosis</w:t>
            </w:r>
          </w:p>
          <w:p w14:paraId="6208D751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management and prevention in Northern Ethiopia</w:t>
            </w:r>
          </w:p>
        </w:tc>
        <w:tc>
          <w:tcPr>
            <w:tcW w:w="851" w:type="dxa"/>
          </w:tcPr>
          <w:p w14:paraId="7B0EBF61" w14:textId="50D62530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6667A94" w14:textId="35297DA0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903CE64" w14:textId="278F9AC3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211B1DC" w14:textId="07D3BB34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F18C88E" w14:textId="51994739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4D2CC6C" w14:textId="3CEC00A9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35F92719" w14:textId="35207C95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25DB815" w14:textId="1F03E827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39C0900" w14:textId="417FF392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411F793" w14:textId="35723703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5510350D" w14:textId="737611F6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8</w:t>
            </w:r>
          </w:p>
        </w:tc>
      </w:tr>
      <w:tr w:rsidR="00114385" w:rsidRPr="002D7002" w14:paraId="2CBAB94F" w14:textId="77777777" w:rsidTr="00114385">
        <w:tc>
          <w:tcPr>
            <w:tcW w:w="0" w:type="auto"/>
            <w:shd w:val="clear" w:color="auto" w:fill="auto"/>
          </w:tcPr>
          <w:p w14:paraId="6CCD88AE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Daftary</w:t>
            </w:r>
            <w:proofErr w:type="spellEnd"/>
          </w:p>
          <w:p w14:paraId="24017D23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KwaZulu Natal province, South Africa</w:t>
            </w:r>
          </w:p>
          <w:p w14:paraId="682A805A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6)</w:t>
            </w:r>
          </w:p>
        </w:tc>
        <w:tc>
          <w:tcPr>
            <w:tcW w:w="0" w:type="auto"/>
            <w:shd w:val="clear" w:color="auto" w:fill="auto"/>
          </w:tcPr>
          <w:p w14:paraId="418AF854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Provider perspectives on drug-resistant tuberculosis and</w:t>
            </w:r>
          </w:p>
          <w:p w14:paraId="0B657D1E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human immunodeficiency virus care in South Africa: a</w:t>
            </w:r>
          </w:p>
          <w:p w14:paraId="4F7DB021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qualitative case study</w:t>
            </w:r>
          </w:p>
        </w:tc>
        <w:tc>
          <w:tcPr>
            <w:tcW w:w="851" w:type="dxa"/>
          </w:tcPr>
          <w:p w14:paraId="0CB260BC" w14:textId="3C0895DA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C0DFC65" w14:textId="2500FFCE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9CCE953" w14:textId="32FD8FF1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51FFFDA" w14:textId="3C096279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4B74272" w14:textId="1907DE79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57CEF2D" w14:textId="54D15A27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74F04A11" w14:textId="7D86C717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1565B46" w14:textId="522DE169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61BBFFA" w14:textId="180CD105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1A0A38D" w14:textId="52A55DFA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39F2A542" w14:textId="2053B38C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8</w:t>
            </w:r>
          </w:p>
        </w:tc>
      </w:tr>
      <w:tr w:rsidR="00114385" w:rsidRPr="002D7002" w14:paraId="4F0BD1DA" w14:textId="77777777" w:rsidTr="00114385">
        <w:tc>
          <w:tcPr>
            <w:tcW w:w="0" w:type="auto"/>
            <w:shd w:val="clear" w:color="auto" w:fill="auto"/>
          </w:tcPr>
          <w:p w14:paraId="1263C77F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Dodor</w:t>
            </w:r>
            <w:proofErr w:type="spellEnd"/>
          </w:p>
          <w:p w14:paraId="18E904AB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Sekondi-Takoradi Metropolitan district, Ghana</w:t>
            </w:r>
          </w:p>
          <w:p w14:paraId="3E64CA12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 xml:space="preserve"> (2010)</w:t>
            </w:r>
          </w:p>
        </w:tc>
        <w:tc>
          <w:tcPr>
            <w:tcW w:w="0" w:type="auto"/>
            <w:shd w:val="clear" w:color="auto" w:fill="auto"/>
          </w:tcPr>
          <w:p w14:paraId="3BA8E5FD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Manifestations of tuberculosis stigma within the healthcare system: The case of Sekondi-Takoradi Metropolitan district in Ghana</w:t>
            </w:r>
          </w:p>
        </w:tc>
        <w:tc>
          <w:tcPr>
            <w:tcW w:w="851" w:type="dxa"/>
          </w:tcPr>
          <w:p w14:paraId="54E24B64" w14:textId="79AB8C85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E1BA8B7" w14:textId="6E4F099F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0BDC9B4" w14:textId="76B54F0D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BEFD42F" w14:textId="4D4172AB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96A59EA" w14:textId="3440EF35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00847CA" w14:textId="3597ECDA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38B6EBCC" w14:textId="039507FF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an’t tell</w:t>
            </w:r>
          </w:p>
        </w:tc>
        <w:tc>
          <w:tcPr>
            <w:tcW w:w="851" w:type="dxa"/>
          </w:tcPr>
          <w:p w14:paraId="5C80BBA9" w14:textId="33A4F998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C997313" w14:textId="0D9AD80F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5E06A75" w14:textId="2873A4F4" w:rsidR="00114385" w:rsidRPr="002D7002" w:rsidRDefault="00E828FC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305C2B7" w14:textId="7AAF27DE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8</w:t>
            </w:r>
          </w:p>
        </w:tc>
      </w:tr>
      <w:tr w:rsidR="00114385" w:rsidRPr="002D7002" w14:paraId="04378817" w14:textId="77777777" w:rsidTr="00114385">
        <w:tc>
          <w:tcPr>
            <w:tcW w:w="0" w:type="auto"/>
            <w:shd w:val="clear" w:color="auto" w:fill="auto"/>
          </w:tcPr>
          <w:p w14:paraId="137E7D34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lastRenderedPageBreak/>
              <w:t>Fadare</w:t>
            </w:r>
            <w:proofErr w:type="spellEnd"/>
          </w:p>
          <w:p w14:paraId="7695E1AB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South West Nigeria</w:t>
            </w:r>
          </w:p>
          <w:p w14:paraId="6EFF5CA6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20)</w:t>
            </w:r>
          </w:p>
        </w:tc>
        <w:tc>
          <w:tcPr>
            <w:tcW w:w="0" w:type="auto"/>
            <w:shd w:val="clear" w:color="auto" w:fill="auto"/>
          </w:tcPr>
          <w:p w14:paraId="55922C23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urses’ Safety in Caring for Tuberculosis Patients at a Teaching</w:t>
            </w:r>
          </w:p>
          <w:p w14:paraId="63B420D7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Hospital in South West Nigeria</w:t>
            </w:r>
          </w:p>
        </w:tc>
        <w:tc>
          <w:tcPr>
            <w:tcW w:w="851" w:type="dxa"/>
          </w:tcPr>
          <w:p w14:paraId="44220BB9" w14:textId="2A40C448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B72BF3A" w14:textId="3B44CC68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FF38C1A" w14:textId="3F8CC54D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D52A1CD" w14:textId="13B8D31A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6F9EAF8" w14:textId="512FAEBA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CB820FB" w14:textId="1BE453F2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4ED624CF" w14:textId="1E630A18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84EFB0F" w14:textId="1515C8EB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79B075B" w14:textId="2B8C7132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17622F2" w14:textId="0AC8BAA0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CA9ABFB" w14:textId="5D60DA14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9</w:t>
            </w:r>
          </w:p>
        </w:tc>
      </w:tr>
      <w:tr w:rsidR="00114385" w:rsidRPr="002D7002" w14:paraId="2BB11B58" w14:textId="77777777" w:rsidTr="00114385">
        <w:tc>
          <w:tcPr>
            <w:tcW w:w="0" w:type="auto"/>
            <w:shd w:val="clear" w:color="auto" w:fill="auto"/>
          </w:tcPr>
          <w:p w14:paraId="616C8DE8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Kallon</w:t>
            </w:r>
            <w:proofErr w:type="spellEnd"/>
          </w:p>
          <w:p w14:paraId="1C8CD5ED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Western Cape, South Africa</w:t>
            </w:r>
          </w:p>
          <w:p w14:paraId="61F79400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21)</w:t>
            </w:r>
          </w:p>
        </w:tc>
        <w:tc>
          <w:tcPr>
            <w:tcW w:w="0" w:type="auto"/>
            <w:shd w:val="clear" w:color="auto" w:fill="auto"/>
          </w:tcPr>
          <w:p w14:paraId="71F5B8F6" w14:textId="77777777" w:rsidR="00114385" w:rsidRPr="002D7002" w:rsidRDefault="00114385" w:rsidP="00D93E53">
            <w:pPr>
              <w:rPr>
                <w:rFonts w:cs="Times New Roman"/>
                <w:szCs w:val="24"/>
                <w:lang w:val="en-GB"/>
              </w:rPr>
            </w:pPr>
            <w:r w:rsidRPr="002D7002">
              <w:rPr>
                <w:rFonts w:cs="Times New Roman"/>
                <w:szCs w:val="24"/>
                <w:lang w:val="en-GB"/>
              </w:rPr>
              <w:t>Organisational Culture and Mask-Wearing Practices for</w:t>
            </w:r>
          </w:p>
          <w:p w14:paraId="7AC5A3F5" w14:textId="77777777" w:rsidR="00114385" w:rsidRPr="002D7002" w:rsidRDefault="00114385" w:rsidP="00D93E53">
            <w:pPr>
              <w:rPr>
                <w:rFonts w:cs="Times New Roman"/>
                <w:szCs w:val="24"/>
                <w:lang w:val="en-GB"/>
              </w:rPr>
            </w:pPr>
            <w:r w:rsidRPr="002D7002">
              <w:rPr>
                <w:rFonts w:cs="Times New Roman"/>
                <w:szCs w:val="24"/>
                <w:lang w:val="en-GB"/>
              </w:rPr>
              <w:t xml:space="preserve">Tuberculosis Infection Prevention and Control among </w:t>
            </w:r>
            <w:proofErr w:type="gramStart"/>
            <w:r w:rsidRPr="002D7002">
              <w:rPr>
                <w:rFonts w:cs="Times New Roman"/>
                <w:szCs w:val="24"/>
                <w:lang w:val="en-GB"/>
              </w:rPr>
              <w:t>Health</w:t>
            </w:r>
            <w:proofErr w:type="gramEnd"/>
          </w:p>
          <w:p w14:paraId="0B2FF21B" w14:textId="77777777" w:rsidR="00114385" w:rsidRPr="002D7002" w:rsidRDefault="00114385" w:rsidP="00D93E53">
            <w:pPr>
              <w:rPr>
                <w:rFonts w:cs="Times New Roman"/>
                <w:szCs w:val="24"/>
                <w:lang w:val="en-GB"/>
              </w:rPr>
            </w:pPr>
            <w:r w:rsidRPr="002D7002">
              <w:rPr>
                <w:rFonts w:cs="Times New Roman"/>
                <w:szCs w:val="24"/>
                <w:lang w:val="en-GB"/>
              </w:rPr>
              <w:t xml:space="preserve">Care Workers in Primary Care Facilities in </w:t>
            </w:r>
            <w:proofErr w:type="spellStart"/>
            <w:r w:rsidRPr="002D7002">
              <w:rPr>
                <w:rFonts w:cs="Times New Roman"/>
                <w:szCs w:val="24"/>
                <w:lang w:val="en-GB"/>
              </w:rPr>
              <w:t>theWestern</w:t>
            </w:r>
            <w:proofErr w:type="spellEnd"/>
            <w:r w:rsidRPr="002D7002">
              <w:rPr>
                <w:rFonts w:cs="Times New Roman"/>
                <w:szCs w:val="24"/>
                <w:lang w:val="en-GB"/>
              </w:rPr>
              <w:t xml:space="preserve"> Cape,</w:t>
            </w:r>
          </w:p>
          <w:p w14:paraId="4967B247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  <w:lang w:val="en-GB"/>
              </w:rPr>
              <w:t>South Africa: A Qualitative Study</w:t>
            </w:r>
          </w:p>
        </w:tc>
        <w:tc>
          <w:tcPr>
            <w:tcW w:w="851" w:type="dxa"/>
          </w:tcPr>
          <w:p w14:paraId="520AC3F7" w14:textId="1C12EBA4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8B0FFCA" w14:textId="199CA7F6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ABA5AC0" w14:textId="7ECAA0E3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A386D89" w14:textId="193B7610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3240407" w14:textId="75A0A70B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7BB507E" w14:textId="56088006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480BC458" w14:textId="79401CF0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6784441" w14:textId="24795E04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33AE0FD" w14:textId="36B74579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4D62C71" w14:textId="62F89C98" w:rsidR="00114385" w:rsidRPr="002D7002" w:rsidRDefault="00F72E30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38E0DB7" w14:textId="6C27858A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9</w:t>
            </w:r>
          </w:p>
        </w:tc>
      </w:tr>
      <w:tr w:rsidR="00114385" w:rsidRPr="002D7002" w14:paraId="4835368B" w14:textId="77777777" w:rsidTr="00114385">
        <w:tc>
          <w:tcPr>
            <w:tcW w:w="0" w:type="auto"/>
            <w:shd w:val="clear" w:color="auto" w:fill="auto"/>
          </w:tcPr>
          <w:p w14:paraId="4472CE2B" w14:textId="77777777" w:rsidR="00114385" w:rsidRPr="002D7002" w:rsidRDefault="00114385" w:rsidP="00D93E53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Khaund</w:t>
            </w:r>
            <w:proofErr w:type="spellEnd"/>
          </w:p>
          <w:p w14:paraId="035C213D" w14:textId="77777777" w:rsidR="00114385" w:rsidRPr="002D7002" w:rsidRDefault="00114385" w:rsidP="00D93E53">
            <w:pPr>
              <w:jc w:val="left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Karnataka, India</w:t>
            </w:r>
          </w:p>
          <w:p w14:paraId="0073DDEE" w14:textId="77777777" w:rsidR="00114385" w:rsidRPr="002D7002" w:rsidRDefault="00114385" w:rsidP="00D93E53">
            <w:pPr>
              <w:jc w:val="left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8)</w:t>
            </w:r>
          </w:p>
        </w:tc>
        <w:tc>
          <w:tcPr>
            <w:tcW w:w="0" w:type="auto"/>
            <w:shd w:val="clear" w:color="auto" w:fill="auto"/>
          </w:tcPr>
          <w:p w14:paraId="7815B2D9" w14:textId="77777777" w:rsidR="00114385" w:rsidRPr="002D7002" w:rsidRDefault="00114385" w:rsidP="00D93E53">
            <w:pPr>
              <w:jc w:val="left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Infection Control Prevention Practices on Pulmonary TB Transmission among Health Care Personnel of Selected Hospital in India</w:t>
            </w:r>
          </w:p>
        </w:tc>
        <w:tc>
          <w:tcPr>
            <w:tcW w:w="851" w:type="dxa"/>
          </w:tcPr>
          <w:p w14:paraId="3D91CA0A" w14:textId="4FC2BE9C" w:rsidR="00114385" w:rsidRPr="002D7002" w:rsidRDefault="00F72E30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048B88BB" w14:textId="0DCDFB04" w:rsidR="00114385" w:rsidRPr="002D7002" w:rsidRDefault="00F72E30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3F8A60A6" w14:textId="2E698EBC" w:rsidR="00114385" w:rsidRPr="002D7002" w:rsidRDefault="00F72E30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Can’t tell</w:t>
            </w:r>
          </w:p>
        </w:tc>
        <w:tc>
          <w:tcPr>
            <w:tcW w:w="851" w:type="dxa"/>
          </w:tcPr>
          <w:p w14:paraId="3AAAA72F" w14:textId="5EEA4F86" w:rsidR="00114385" w:rsidRPr="002D7002" w:rsidRDefault="00F72E30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851" w:type="dxa"/>
          </w:tcPr>
          <w:p w14:paraId="63F779FF" w14:textId="172E59AA" w:rsidR="00114385" w:rsidRPr="002D7002" w:rsidRDefault="00F72E30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28101A15" w14:textId="757BA0CD" w:rsidR="00114385" w:rsidRPr="002D7002" w:rsidRDefault="00F72E30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851" w:type="dxa"/>
          </w:tcPr>
          <w:p w14:paraId="0CC5676E" w14:textId="458F2368" w:rsidR="00114385" w:rsidRPr="002D7002" w:rsidRDefault="00F72E30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851" w:type="dxa"/>
          </w:tcPr>
          <w:p w14:paraId="0C1DAB99" w14:textId="122CCA75" w:rsidR="00114385" w:rsidRPr="002D7002" w:rsidRDefault="00F72E30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851" w:type="dxa"/>
          </w:tcPr>
          <w:p w14:paraId="5E8359F0" w14:textId="7EDD709C" w:rsidR="00114385" w:rsidRPr="002D7002" w:rsidRDefault="00F72E30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851" w:type="dxa"/>
          </w:tcPr>
          <w:p w14:paraId="701E45DE" w14:textId="0509F4F0" w:rsidR="00114385" w:rsidRPr="002D7002" w:rsidRDefault="00F72E30" w:rsidP="00D93E53">
            <w:pPr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851" w:type="dxa"/>
          </w:tcPr>
          <w:p w14:paraId="220F8384" w14:textId="6773BF6B" w:rsidR="00114385" w:rsidRPr="002D7002" w:rsidRDefault="00114385" w:rsidP="00D93E53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2D7002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114385" w:rsidRPr="002D7002" w14:paraId="59B34C8F" w14:textId="77777777" w:rsidTr="00114385">
        <w:tc>
          <w:tcPr>
            <w:tcW w:w="0" w:type="auto"/>
            <w:shd w:val="clear" w:color="auto" w:fill="auto"/>
          </w:tcPr>
          <w:p w14:paraId="3C7A594C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lastRenderedPageBreak/>
              <w:t>Kuyinu</w:t>
            </w:r>
            <w:proofErr w:type="spellEnd"/>
          </w:p>
          <w:p w14:paraId="3CC09A8B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Lagos State, Nigeria</w:t>
            </w:r>
          </w:p>
          <w:p w14:paraId="43F5897B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9)</w:t>
            </w:r>
          </w:p>
        </w:tc>
        <w:tc>
          <w:tcPr>
            <w:tcW w:w="0" w:type="auto"/>
            <w:shd w:val="clear" w:color="auto" w:fill="auto"/>
          </w:tcPr>
          <w:p w14:paraId="3DA81C5C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Tuberculosis infection prevention and control measures in DOTS</w:t>
            </w:r>
          </w:p>
          <w:p w14:paraId="7554C5BE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entres in Lagos State, Nigeria</w:t>
            </w:r>
          </w:p>
        </w:tc>
        <w:tc>
          <w:tcPr>
            <w:tcW w:w="851" w:type="dxa"/>
          </w:tcPr>
          <w:p w14:paraId="3D0B9D54" w14:textId="18135BA0" w:rsidR="00114385" w:rsidRPr="002D7002" w:rsidRDefault="009A278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1B8264B" w14:textId="2C3BCA65" w:rsidR="00114385" w:rsidRPr="002D7002" w:rsidRDefault="009A278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80BDDE7" w14:textId="19EB0995" w:rsidR="00114385" w:rsidRPr="002D7002" w:rsidRDefault="009A278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A4CA99B" w14:textId="76E69BC9" w:rsidR="009A278B" w:rsidRPr="002D7002" w:rsidRDefault="009A278B" w:rsidP="009A278B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42A437C6" w14:textId="67B65022" w:rsidR="00114385" w:rsidRPr="002D7002" w:rsidRDefault="009A278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0FC7E39" w14:textId="525DBC1A" w:rsidR="00114385" w:rsidRPr="002D7002" w:rsidRDefault="009A278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61831BA2" w14:textId="5F5A41B9" w:rsidR="00114385" w:rsidRPr="002D7002" w:rsidRDefault="009A278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DC80843" w14:textId="018B7F17" w:rsidR="00114385" w:rsidRPr="002D7002" w:rsidRDefault="009A278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34B25EFA" w14:textId="4979CAE7" w:rsidR="00114385" w:rsidRPr="002D7002" w:rsidRDefault="009A278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9F277C9" w14:textId="2B15F480" w:rsidR="00114385" w:rsidRPr="002D7002" w:rsidRDefault="009A278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DFA62F7" w14:textId="546B5540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7</w:t>
            </w:r>
          </w:p>
        </w:tc>
      </w:tr>
      <w:tr w:rsidR="00114385" w:rsidRPr="002D7002" w14:paraId="4FAB81B3" w14:textId="77777777" w:rsidTr="00114385">
        <w:tc>
          <w:tcPr>
            <w:tcW w:w="0" w:type="auto"/>
            <w:shd w:val="clear" w:color="auto" w:fill="auto"/>
          </w:tcPr>
          <w:p w14:paraId="4E8CF7F2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Kuyinu</w:t>
            </w:r>
            <w:proofErr w:type="spellEnd"/>
          </w:p>
          <w:p w14:paraId="1110CB45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Lagos State, Nigeria</w:t>
            </w:r>
          </w:p>
          <w:p w14:paraId="4C52CD10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6)</w:t>
            </w:r>
          </w:p>
        </w:tc>
        <w:tc>
          <w:tcPr>
            <w:tcW w:w="0" w:type="auto"/>
            <w:shd w:val="clear" w:color="auto" w:fill="auto"/>
          </w:tcPr>
          <w:p w14:paraId="1F91C518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Tuberculosis infection control measures in</w:t>
            </w:r>
          </w:p>
          <w:p w14:paraId="3642DADF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health care facilities offering tb services in</w:t>
            </w:r>
          </w:p>
          <w:p w14:paraId="3DD37CD8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Ikeja local government area, Lagos, South</w:t>
            </w:r>
          </w:p>
          <w:p w14:paraId="75695085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West, Nigeria</w:t>
            </w:r>
          </w:p>
        </w:tc>
        <w:tc>
          <w:tcPr>
            <w:tcW w:w="851" w:type="dxa"/>
          </w:tcPr>
          <w:p w14:paraId="5A8CF16F" w14:textId="268F7F16" w:rsidR="00114385" w:rsidRPr="002D7002" w:rsidRDefault="009A278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971C19F" w14:textId="75981EE6" w:rsidR="00114385" w:rsidRPr="002D7002" w:rsidRDefault="009A278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6274EFA" w14:textId="38C66000" w:rsidR="00114385" w:rsidRPr="002D7002" w:rsidRDefault="009A278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D0DC0BC" w14:textId="4C41D7CB" w:rsidR="00114385" w:rsidRPr="002D7002" w:rsidRDefault="009A278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480C1822" w14:textId="0E96A859" w:rsidR="00114385" w:rsidRPr="002D7002" w:rsidRDefault="009A278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306B462" w14:textId="4CED507D" w:rsidR="00114385" w:rsidRPr="002D7002" w:rsidRDefault="009A278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0342D9E3" w14:textId="1B3203D2" w:rsidR="00114385" w:rsidRPr="002D7002" w:rsidRDefault="009A278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6AD9B7A" w14:textId="701159EB" w:rsidR="00114385" w:rsidRPr="002D7002" w:rsidRDefault="009A278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2205B0ED" w14:textId="06E5DB38" w:rsidR="00114385" w:rsidRPr="002D7002" w:rsidRDefault="009A278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F6147F1" w14:textId="25F65307" w:rsidR="00114385" w:rsidRPr="002D7002" w:rsidRDefault="009A278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43FCADFC" w14:textId="25EA2121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6</w:t>
            </w:r>
          </w:p>
        </w:tc>
      </w:tr>
      <w:tr w:rsidR="00114385" w:rsidRPr="002D7002" w14:paraId="37278DFF" w14:textId="77777777" w:rsidTr="00114385">
        <w:tc>
          <w:tcPr>
            <w:tcW w:w="0" w:type="auto"/>
            <w:shd w:val="clear" w:color="auto" w:fill="auto"/>
          </w:tcPr>
          <w:p w14:paraId="019B921D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Marais</w:t>
            </w:r>
          </w:p>
          <w:p w14:paraId="48410D18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Western Cape, South Africa</w:t>
            </w:r>
          </w:p>
          <w:p w14:paraId="02A03228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9)</w:t>
            </w:r>
          </w:p>
        </w:tc>
        <w:tc>
          <w:tcPr>
            <w:tcW w:w="0" w:type="auto"/>
            <w:shd w:val="clear" w:color="auto" w:fill="auto"/>
          </w:tcPr>
          <w:p w14:paraId="56B0DEB4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ontinuity of care for TB patients at a South</w:t>
            </w:r>
          </w:p>
          <w:p w14:paraId="5A5C85BE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African hospital: A qualitative participatory</w:t>
            </w:r>
          </w:p>
          <w:p w14:paraId="2A83BF83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study of the experiences of hospital staff</w:t>
            </w:r>
          </w:p>
        </w:tc>
        <w:tc>
          <w:tcPr>
            <w:tcW w:w="851" w:type="dxa"/>
          </w:tcPr>
          <w:p w14:paraId="4A968F98" w14:textId="27B7E16C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9FE7523" w14:textId="5DEB8F81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6661E84" w14:textId="3D70ABC4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6AD8B76" w14:textId="19616630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35178E3" w14:textId="5CB90C01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79783F0" w14:textId="7C53F19C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AAD8879" w14:textId="5D4A97F6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E594E38" w14:textId="090EBCE9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FD3D70F" w14:textId="78F61E30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CEE3111" w14:textId="078ACF62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C745D2F" w14:textId="6211CC34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10</w:t>
            </w:r>
          </w:p>
        </w:tc>
      </w:tr>
      <w:tr w:rsidR="00114385" w:rsidRPr="002D7002" w14:paraId="31E36BF8" w14:textId="77777777" w:rsidTr="00114385">
        <w:tc>
          <w:tcPr>
            <w:tcW w:w="0" w:type="auto"/>
            <w:shd w:val="clear" w:color="auto" w:fill="auto"/>
          </w:tcPr>
          <w:p w14:paraId="037F32C7" w14:textId="77777777" w:rsidR="00114385" w:rsidRPr="002D7002" w:rsidRDefault="00114385" w:rsidP="00D93E53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D7002">
              <w:rPr>
                <w:rFonts w:cs="Times New Roman"/>
                <w:color w:val="000000" w:themeColor="text1"/>
                <w:szCs w:val="24"/>
              </w:rPr>
              <w:t>Marme</w:t>
            </w:r>
            <w:proofErr w:type="spellEnd"/>
          </w:p>
          <w:p w14:paraId="41CBA62E" w14:textId="77777777" w:rsidR="00114385" w:rsidRPr="002D7002" w:rsidRDefault="00114385" w:rsidP="00D93E53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szCs w:val="24"/>
                <w:lang w:val="en-GB"/>
              </w:rPr>
            </w:pPr>
            <w:r w:rsidRPr="002D7002">
              <w:rPr>
                <w:rFonts w:cs="Times New Roman"/>
                <w:color w:val="000000" w:themeColor="text1"/>
                <w:szCs w:val="24"/>
              </w:rPr>
              <w:t xml:space="preserve">Madang Province, Papua  </w:t>
            </w:r>
            <w:r w:rsidRPr="002D7002">
              <w:rPr>
                <w:rFonts w:eastAsiaTheme="minorHAnsi" w:cs="Times New Roman"/>
                <w:szCs w:val="24"/>
                <w:lang w:val="en-GB"/>
              </w:rPr>
              <w:t>New Guinea</w:t>
            </w:r>
          </w:p>
          <w:p w14:paraId="3CB2FACB" w14:textId="77777777" w:rsidR="00114385" w:rsidRPr="002D7002" w:rsidRDefault="00114385" w:rsidP="00D93E53">
            <w:pPr>
              <w:rPr>
                <w:rFonts w:cs="Times New Roman"/>
                <w:color w:val="000000" w:themeColor="text1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8)</w:t>
            </w:r>
          </w:p>
        </w:tc>
        <w:tc>
          <w:tcPr>
            <w:tcW w:w="0" w:type="auto"/>
            <w:shd w:val="clear" w:color="auto" w:fill="auto"/>
          </w:tcPr>
          <w:p w14:paraId="394C0D8C" w14:textId="77777777" w:rsidR="00114385" w:rsidRPr="002D7002" w:rsidRDefault="00114385" w:rsidP="00D93E53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color w:val="000000" w:themeColor="text1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color w:val="000000" w:themeColor="text1"/>
                <w:szCs w:val="24"/>
                <w:lang w:val="en-GB"/>
              </w:rPr>
              <w:t xml:space="preserve">Barriers and facilitators to effective tuberculosis infection control practices in </w:t>
            </w:r>
            <w:r w:rsidRPr="002D7002">
              <w:rPr>
                <w:rFonts w:eastAsiaTheme="minorHAnsi" w:cs="Times New Roman"/>
                <w:color w:val="000000" w:themeColor="text1"/>
                <w:szCs w:val="24"/>
                <w:lang w:val="en-GB"/>
              </w:rPr>
              <w:lastRenderedPageBreak/>
              <w:t>Madang Province, PNG – a</w:t>
            </w:r>
          </w:p>
          <w:p w14:paraId="35B0787F" w14:textId="77777777" w:rsidR="00114385" w:rsidRPr="002D7002" w:rsidRDefault="00114385" w:rsidP="00D93E53">
            <w:pPr>
              <w:rPr>
                <w:rFonts w:cs="Times New Roman"/>
                <w:color w:val="000000" w:themeColor="text1"/>
                <w:szCs w:val="24"/>
              </w:rPr>
            </w:pPr>
            <w:r w:rsidRPr="002D7002">
              <w:rPr>
                <w:rFonts w:eastAsiaTheme="minorHAnsi" w:cs="Times New Roman"/>
                <w:color w:val="000000" w:themeColor="text1"/>
                <w:szCs w:val="24"/>
                <w:lang w:val="en-GB"/>
              </w:rPr>
              <w:t>qualitative study.</w:t>
            </w:r>
          </w:p>
        </w:tc>
        <w:tc>
          <w:tcPr>
            <w:tcW w:w="851" w:type="dxa"/>
          </w:tcPr>
          <w:p w14:paraId="2770EEFD" w14:textId="3C7F6798" w:rsidR="00114385" w:rsidRPr="002D7002" w:rsidRDefault="00B9005B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lastRenderedPageBreak/>
              <w:t>Yes</w:t>
            </w:r>
          </w:p>
        </w:tc>
        <w:tc>
          <w:tcPr>
            <w:tcW w:w="851" w:type="dxa"/>
          </w:tcPr>
          <w:p w14:paraId="150A3950" w14:textId="2EEAD420" w:rsidR="00114385" w:rsidRPr="002D7002" w:rsidRDefault="00B9005B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4444EFB" w14:textId="06AB3F9D" w:rsidR="00114385" w:rsidRPr="002D7002" w:rsidRDefault="00B9005B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B96B472" w14:textId="6B2ADF9F" w:rsidR="00114385" w:rsidRPr="002D7002" w:rsidRDefault="00B9005B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AAE6389" w14:textId="749F253E" w:rsidR="00114385" w:rsidRPr="002D7002" w:rsidRDefault="00B9005B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F2D5430" w14:textId="7EC6254E" w:rsidR="00B9005B" w:rsidRPr="002D7002" w:rsidRDefault="00B9005B" w:rsidP="00B9005B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0903A8FB" w14:textId="686F87ED" w:rsidR="00114385" w:rsidRPr="002D7002" w:rsidRDefault="00B9005B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C765C41" w14:textId="20165914" w:rsidR="00114385" w:rsidRPr="002D7002" w:rsidRDefault="00B9005B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8D873AE" w14:textId="5DD388C3" w:rsidR="00114385" w:rsidRPr="002D7002" w:rsidRDefault="00B9005B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2DA9854" w14:textId="584F98F6" w:rsidR="00114385" w:rsidRPr="002D7002" w:rsidRDefault="00B9005B" w:rsidP="00D93E5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A2328DC" w14:textId="38DD321E" w:rsidR="00114385" w:rsidRPr="002D7002" w:rsidRDefault="00114385" w:rsidP="00D93E53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szCs w:val="24"/>
                <w:lang w:val="en-GB"/>
              </w:rPr>
              <w:t>9</w:t>
            </w:r>
          </w:p>
        </w:tc>
      </w:tr>
      <w:tr w:rsidR="00114385" w:rsidRPr="002D7002" w14:paraId="345998C3" w14:textId="77777777" w:rsidTr="00114385">
        <w:tc>
          <w:tcPr>
            <w:tcW w:w="0" w:type="auto"/>
            <w:shd w:val="clear" w:color="auto" w:fill="auto"/>
          </w:tcPr>
          <w:p w14:paraId="7CB1E03B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Maroldi</w:t>
            </w:r>
            <w:proofErr w:type="spellEnd"/>
          </w:p>
          <w:p w14:paraId="4EF44127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São</w:t>
            </w:r>
          </w:p>
          <w:p w14:paraId="0B74499E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Paulo, Brazil</w:t>
            </w:r>
          </w:p>
          <w:p w14:paraId="0738DAB7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7)</w:t>
            </w:r>
          </w:p>
        </w:tc>
        <w:tc>
          <w:tcPr>
            <w:tcW w:w="0" w:type="auto"/>
            <w:shd w:val="clear" w:color="auto" w:fill="auto"/>
          </w:tcPr>
          <w:p w14:paraId="2B2B4751" w14:textId="77777777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Adherence to precautions for preventing the transmission of microorganisms in primary health care: a qualitative study</w:t>
            </w:r>
          </w:p>
        </w:tc>
        <w:tc>
          <w:tcPr>
            <w:tcW w:w="851" w:type="dxa"/>
          </w:tcPr>
          <w:p w14:paraId="6BE52F56" w14:textId="6A6E6BE4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6100866" w14:textId="6BE09C23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FDB4872" w14:textId="1A33A420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A772A49" w14:textId="4C9A96A5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E7FC977" w14:textId="2E15EF93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760C861" w14:textId="61A81788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26F3E551" w14:textId="143759DF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5B1111D" w14:textId="224DF18A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F677888" w14:textId="189DF0B0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F87FCD5" w14:textId="09FFA4B3" w:rsidR="00114385" w:rsidRPr="002D7002" w:rsidRDefault="00B9005B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216EB9C" w14:textId="5712983E" w:rsidR="00114385" w:rsidRPr="002D7002" w:rsidRDefault="00114385" w:rsidP="00D93E53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9</w:t>
            </w:r>
          </w:p>
        </w:tc>
      </w:tr>
      <w:tr w:rsidR="00B53BDF" w:rsidRPr="002D7002" w14:paraId="7142E79A" w14:textId="77777777" w:rsidTr="00114385">
        <w:tc>
          <w:tcPr>
            <w:tcW w:w="0" w:type="auto"/>
            <w:shd w:val="clear" w:color="auto" w:fill="auto"/>
          </w:tcPr>
          <w:p w14:paraId="6C46498D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Matakanye</w:t>
            </w:r>
            <w:proofErr w:type="spellEnd"/>
          </w:p>
          <w:p w14:paraId="5F80A8D2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Limpopo province, South Africa</w:t>
            </w:r>
          </w:p>
          <w:p w14:paraId="65D97134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9)</w:t>
            </w:r>
          </w:p>
        </w:tc>
        <w:tc>
          <w:tcPr>
            <w:tcW w:w="0" w:type="auto"/>
            <w:shd w:val="clear" w:color="auto" w:fill="auto"/>
          </w:tcPr>
          <w:p w14:paraId="61D8CDD3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aring for Tuberculosis Patients: Understanding the</w:t>
            </w:r>
          </w:p>
          <w:p w14:paraId="555D141B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Plight of Nurses at a Regional Hospital in Limpopo</w:t>
            </w:r>
          </w:p>
          <w:p w14:paraId="6ED944B2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Province, South Africa</w:t>
            </w:r>
          </w:p>
        </w:tc>
        <w:tc>
          <w:tcPr>
            <w:tcW w:w="851" w:type="dxa"/>
          </w:tcPr>
          <w:p w14:paraId="46D0C5AE" w14:textId="2C62F1CB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1FA6479" w14:textId="6AE2D222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1DCDC24" w14:textId="1AA456F1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0F60B60" w14:textId="2DA8274E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4D72CDF" w14:textId="26F8A751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DE143EC" w14:textId="25EE372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25F79791" w14:textId="5658621F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67E5F8F" w14:textId="17B92CCF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81D3D65" w14:textId="35F8CA1B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4C94826" w14:textId="246E3D89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E2AF698" w14:textId="6E1B929A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9</w:t>
            </w:r>
          </w:p>
        </w:tc>
      </w:tr>
      <w:tr w:rsidR="00B53BDF" w:rsidRPr="002D7002" w14:paraId="52D63210" w14:textId="77777777" w:rsidTr="00114385">
        <w:tc>
          <w:tcPr>
            <w:tcW w:w="0" w:type="auto"/>
            <w:shd w:val="clear" w:color="auto" w:fill="auto"/>
          </w:tcPr>
          <w:p w14:paraId="2EBBFC9A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Mwenya</w:t>
            </w:r>
            <w:proofErr w:type="spellEnd"/>
          </w:p>
          <w:p w14:paraId="7CD66AF2" w14:textId="77777777" w:rsidR="00B53BDF" w:rsidRPr="002D7002" w:rsidRDefault="00B53BDF" w:rsidP="00B53BDF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color w:val="131413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color w:val="131413"/>
                <w:szCs w:val="24"/>
                <w:lang w:val="en-GB"/>
              </w:rPr>
              <w:t>Southern Province of Zambia</w:t>
            </w:r>
          </w:p>
          <w:p w14:paraId="48D1BF4C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20)</w:t>
            </w:r>
          </w:p>
        </w:tc>
        <w:tc>
          <w:tcPr>
            <w:tcW w:w="0" w:type="auto"/>
            <w:shd w:val="clear" w:color="auto" w:fill="auto"/>
          </w:tcPr>
          <w:p w14:paraId="31A4AA57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An exploration of health workers risks of contracting tuberculosis in the workplace: a qualitative study</w:t>
            </w:r>
          </w:p>
        </w:tc>
        <w:tc>
          <w:tcPr>
            <w:tcW w:w="851" w:type="dxa"/>
          </w:tcPr>
          <w:p w14:paraId="736F44E7" w14:textId="6B03ABF8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7EF4AAE" w14:textId="06E9395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7549A6B" w14:textId="3C4975FA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3B4C4D4" w14:textId="693FDA93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E5474CD" w14:textId="51B122AD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911CDFD" w14:textId="138C288F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7B1843F0" w14:textId="02FCA409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CF35701" w14:textId="312D9595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4038625" w14:textId="3CD04455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63DF503" w14:textId="1CDA3B23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289FDB1" w14:textId="78E1A854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9</w:t>
            </w:r>
          </w:p>
        </w:tc>
      </w:tr>
      <w:tr w:rsidR="00B53BDF" w:rsidRPr="002D7002" w14:paraId="75A37975" w14:textId="77777777" w:rsidTr="00114385">
        <w:tc>
          <w:tcPr>
            <w:tcW w:w="0" w:type="auto"/>
            <w:shd w:val="clear" w:color="auto" w:fill="auto"/>
          </w:tcPr>
          <w:p w14:paraId="7E4B6394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azneen</w:t>
            </w:r>
          </w:p>
          <w:p w14:paraId="2D3827D1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Multiple hospitals in Bangladesh</w:t>
            </w:r>
          </w:p>
          <w:p w14:paraId="5E5C4AED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lastRenderedPageBreak/>
              <w:t>(2021)</w:t>
            </w:r>
          </w:p>
        </w:tc>
        <w:tc>
          <w:tcPr>
            <w:tcW w:w="0" w:type="auto"/>
            <w:shd w:val="clear" w:color="auto" w:fill="auto"/>
          </w:tcPr>
          <w:p w14:paraId="15B34350" w14:textId="77777777" w:rsidR="00B53BDF" w:rsidRPr="002D7002" w:rsidRDefault="00B53BDF" w:rsidP="00B53BDF">
            <w:pPr>
              <w:rPr>
                <w:rFonts w:cs="Times New Roman"/>
                <w:szCs w:val="24"/>
                <w:lang w:val="en-GB"/>
              </w:rPr>
            </w:pPr>
            <w:r w:rsidRPr="002D7002">
              <w:rPr>
                <w:rFonts w:cs="Times New Roman"/>
                <w:szCs w:val="24"/>
                <w:lang w:val="en-GB"/>
              </w:rPr>
              <w:lastRenderedPageBreak/>
              <w:t>Implementation status of national</w:t>
            </w:r>
          </w:p>
          <w:p w14:paraId="192A060B" w14:textId="77777777" w:rsidR="00B53BDF" w:rsidRPr="002D7002" w:rsidRDefault="00B53BDF" w:rsidP="00B53BDF">
            <w:pPr>
              <w:rPr>
                <w:rFonts w:cs="Times New Roman"/>
                <w:szCs w:val="24"/>
                <w:lang w:val="en-GB"/>
              </w:rPr>
            </w:pPr>
            <w:r w:rsidRPr="002D7002">
              <w:rPr>
                <w:rFonts w:cs="Times New Roman"/>
                <w:szCs w:val="24"/>
                <w:lang w:val="en-GB"/>
              </w:rPr>
              <w:lastRenderedPageBreak/>
              <w:t>tuberculosis infection control guidelines in</w:t>
            </w:r>
          </w:p>
          <w:p w14:paraId="7C368D63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  <w:lang w:val="en-GB"/>
              </w:rPr>
              <w:t>Bangladeshi hospitals</w:t>
            </w:r>
          </w:p>
        </w:tc>
        <w:tc>
          <w:tcPr>
            <w:tcW w:w="851" w:type="dxa"/>
          </w:tcPr>
          <w:p w14:paraId="1070A04A" w14:textId="3ACC3F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lastRenderedPageBreak/>
              <w:t>Yes</w:t>
            </w:r>
          </w:p>
        </w:tc>
        <w:tc>
          <w:tcPr>
            <w:tcW w:w="851" w:type="dxa"/>
          </w:tcPr>
          <w:p w14:paraId="4BF1FFE1" w14:textId="48AB9CB6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F543CF4" w14:textId="7AA7BBD8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DB3282C" w14:textId="0FDE437C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C003EA1" w14:textId="5CCFA2D1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06F9E86" w14:textId="24A623AA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5215438" w14:textId="14B2EE4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AA8C482" w14:textId="2F6BD224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466BC93" w14:textId="56697955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45D4A16" w14:textId="27608BF2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B018DA3" w14:textId="61ED3713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10</w:t>
            </w:r>
          </w:p>
        </w:tc>
      </w:tr>
      <w:tr w:rsidR="00B53BDF" w:rsidRPr="002D7002" w14:paraId="4598A097" w14:textId="77777777" w:rsidTr="00114385">
        <w:tc>
          <w:tcPr>
            <w:tcW w:w="0" w:type="auto"/>
            <w:shd w:val="clear" w:color="auto" w:fill="auto"/>
          </w:tcPr>
          <w:p w14:paraId="1B777624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Padayatchi</w:t>
            </w:r>
            <w:proofErr w:type="spellEnd"/>
          </w:p>
          <w:p w14:paraId="50FC07A3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Province omitted to protect patient identities, South Africa</w:t>
            </w:r>
          </w:p>
          <w:p w14:paraId="6FBDD9C5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0)</w:t>
            </w:r>
          </w:p>
          <w:p w14:paraId="6158476F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2B96AAF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ase series of the long-term psychosocial impact of</w:t>
            </w:r>
          </w:p>
          <w:p w14:paraId="6E3E6AA0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drug- resistant tuberculosis in HIV-negative medical doctors</w:t>
            </w:r>
          </w:p>
        </w:tc>
        <w:tc>
          <w:tcPr>
            <w:tcW w:w="851" w:type="dxa"/>
          </w:tcPr>
          <w:p w14:paraId="6BE09F38" w14:textId="7A9123D2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E1497BD" w14:textId="3EBDF178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CFF2155" w14:textId="76B29BBD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an’t tell</w:t>
            </w:r>
          </w:p>
        </w:tc>
        <w:tc>
          <w:tcPr>
            <w:tcW w:w="851" w:type="dxa"/>
          </w:tcPr>
          <w:p w14:paraId="22AE8D6D" w14:textId="2BADD4A1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2498964" w14:textId="735ECDBB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A2874CE" w14:textId="4AF6DBD9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6D15D481" w14:textId="7063D9C6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986589D" w14:textId="3F6E3739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C8B1876" w14:textId="037090AF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F362BE0" w14:textId="08FC92D3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73E8C49" w14:textId="19F02368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8</w:t>
            </w:r>
          </w:p>
        </w:tc>
      </w:tr>
      <w:tr w:rsidR="00B53BDF" w:rsidRPr="002D7002" w14:paraId="58079CAE" w14:textId="77777777" w:rsidTr="00114385">
        <w:tc>
          <w:tcPr>
            <w:tcW w:w="0" w:type="auto"/>
            <w:shd w:val="clear" w:color="auto" w:fill="auto"/>
          </w:tcPr>
          <w:p w14:paraId="0B55930E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Probandari</w:t>
            </w:r>
            <w:proofErr w:type="spellEnd"/>
          </w:p>
          <w:p w14:paraId="6CF73D86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ogyakarta Province, Indonesia</w:t>
            </w:r>
          </w:p>
          <w:p w14:paraId="64003BC8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9)</w:t>
            </w:r>
          </w:p>
        </w:tc>
        <w:tc>
          <w:tcPr>
            <w:tcW w:w="0" w:type="auto"/>
            <w:shd w:val="clear" w:color="auto" w:fill="auto"/>
          </w:tcPr>
          <w:p w14:paraId="78025C77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Being safe, feeling safe, and stigmatizing attitude among primary health care staff in providing multidrug-resistant tuberculosis care in Bantul District, Yogyakarta Province,</w:t>
            </w:r>
          </w:p>
          <w:p w14:paraId="0DA24841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Indonesia</w:t>
            </w:r>
          </w:p>
        </w:tc>
        <w:tc>
          <w:tcPr>
            <w:tcW w:w="851" w:type="dxa"/>
          </w:tcPr>
          <w:p w14:paraId="43BF0E3C" w14:textId="4440717C" w:rsidR="00B53BDF" w:rsidRPr="002D7002" w:rsidRDefault="00B53BDF" w:rsidP="00B53BDF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652AB2A8" w14:textId="7E5C26D2" w:rsidR="00B53BDF" w:rsidRPr="002D7002" w:rsidRDefault="00B53BDF" w:rsidP="00B53BDF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1322A188" w14:textId="43BEF287" w:rsidR="00B53BDF" w:rsidRPr="002D7002" w:rsidRDefault="00B53BDF" w:rsidP="00B53BDF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329B8D2A" w14:textId="0731143D" w:rsidR="00B53BDF" w:rsidRPr="002D7002" w:rsidRDefault="00B53BDF" w:rsidP="00B53BDF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231D6CD3" w14:textId="6EC4123A" w:rsidR="00B53BDF" w:rsidRPr="002D7002" w:rsidRDefault="00B53BDF" w:rsidP="00B53BDF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Can’t tell</w:t>
            </w:r>
          </w:p>
        </w:tc>
        <w:tc>
          <w:tcPr>
            <w:tcW w:w="851" w:type="dxa"/>
          </w:tcPr>
          <w:p w14:paraId="3AE4A97A" w14:textId="5201D82C" w:rsidR="00B53BDF" w:rsidRPr="002D7002" w:rsidRDefault="00B53BDF" w:rsidP="00B53BDF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No</w:t>
            </w:r>
          </w:p>
        </w:tc>
        <w:tc>
          <w:tcPr>
            <w:tcW w:w="851" w:type="dxa"/>
          </w:tcPr>
          <w:p w14:paraId="71468A74" w14:textId="76E4AF55" w:rsidR="00B53BDF" w:rsidRPr="002D7002" w:rsidRDefault="00B53BDF" w:rsidP="00B53BDF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3A3A7BE0" w14:textId="71A1A6C0" w:rsidR="00B53BDF" w:rsidRPr="002D7002" w:rsidRDefault="00B53BDF" w:rsidP="00B53BDF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44C6FE62" w14:textId="1CC99D05" w:rsidR="00B53BDF" w:rsidRPr="002D7002" w:rsidRDefault="00B53BDF" w:rsidP="00B53BDF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2119CEC5" w14:textId="17E11C6D" w:rsidR="00B53BDF" w:rsidRPr="002D7002" w:rsidRDefault="00B53BDF" w:rsidP="00B53BDF">
            <w:pPr>
              <w:autoSpaceDE w:val="0"/>
              <w:autoSpaceDN w:val="0"/>
              <w:adjustRightInd w:val="0"/>
              <w:rPr>
                <w:rFonts w:cs="Times New Roman"/>
                <w:color w:val="131413"/>
                <w:szCs w:val="24"/>
              </w:rPr>
            </w:pPr>
            <w:r w:rsidRPr="002D7002">
              <w:rPr>
                <w:rFonts w:cs="Times New Roman"/>
                <w:color w:val="131413"/>
                <w:szCs w:val="24"/>
              </w:rPr>
              <w:t>Yes</w:t>
            </w:r>
          </w:p>
        </w:tc>
        <w:tc>
          <w:tcPr>
            <w:tcW w:w="851" w:type="dxa"/>
          </w:tcPr>
          <w:p w14:paraId="2DACC4D3" w14:textId="0C3E1562" w:rsidR="00B53BDF" w:rsidRPr="002D7002" w:rsidRDefault="00B53BDF" w:rsidP="00B53BDF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color w:val="131413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color w:val="131413"/>
                <w:szCs w:val="24"/>
                <w:lang w:val="en-GB"/>
              </w:rPr>
              <w:t>8</w:t>
            </w:r>
          </w:p>
        </w:tc>
      </w:tr>
      <w:tr w:rsidR="00B53BDF" w:rsidRPr="002D7002" w14:paraId="6899759E" w14:textId="77777777" w:rsidTr="00114385">
        <w:tc>
          <w:tcPr>
            <w:tcW w:w="0" w:type="auto"/>
            <w:shd w:val="clear" w:color="auto" w:fill="auto"/>
          </w:tcPr>
          <w:p w14:paraId="3712AABC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Sissolak</w:t>
            </w:r>
            <w:proofErr w:type="spellEnd"/>
            <w:r w:rsidRPr="002D7002">
              <w:rPr>
                <w:rFonts w:cs="Times New Roman"/>
                <w:szCs w:val="24"/>
              </w:rPr>
              <w:t xml:space="preserve"> </w:t>
            </w:r>
          </w:p>
          <w:p w14:paraId="622CBADF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 xml:space="preserve">Western Cape, South Africa. </w:t>
            </w:r>
          </w:p>
          <w:p w14:paraId="6909EF46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lastRenderedPageBreak/>
              <w:t>(2011)</w:t>
            </w:r>
          </w:p>
        </w:tc>
        <w:tc>
          <w:tcPr>
            <w:tcW w:w="0" w:type="auto"/>
            <w:shd w:val="clear" w:color="auto" w:fill="auto"/>
          </w:tcPr>
          <w:p w14:paraId="3D2D50B5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lastRenderedPageBreak/>
              <w:t xml:space="preserve">TB infection prevention and control experiences of </w:t>
            </w:r>
            <w:r w:rsidRPr="002D7002">
              <w:rPr>
                <w:rFonts w:cs="Times New Roman"/>
                <w:szCs w:val="24"/>
              </w:rPr>
              <w:lastRenderedPageBreak/>
              <w:t>South African nurses - a phenomenological study</w:t>
            </w:r>
          </w:p>
        </w:tc>
        <w:tc>
          <w:tcPr>
            <w:tcW w:w="851" w:type="dxa"/>
          </w:tcPr>
          <w:p w14:paraId="62CBDB90" w14:textId="7B0F021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lastRenderedPageBreak/>
              <w:t>Yes</w:t>
            </w:r>
          </w:p>
        </w:tc>
        <w:tc>
          <w:tcPr>
            <w:tcW w:w="851" w:type="dxa"/>
          </w:tcPr>
          <w:p w14:paraId="5F1449B5" w14:textId="09D02525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AF7E236" w14:textId="112DA86D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2ADE83D" w14:textId="1FA328FA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A147011" w14:textId="5167CE52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D1BFE56" w14:textId="1662EEEB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5F911FE" w14:textId="6C7459A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F341490" w14:textId="46A042EB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B142094" w14:textId="0D3416E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E32BEFB" w14:textId="225F541E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E024838" w14:textId="761E14E2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10</w:t>
            </w:r>
          </w:p>
        </w:tc>
      </w:tr>
      <w:tr w:rsidR="00B53BDF" w:rsidRPr="002D7002" w14:paraId="6A8CFCF5" w14:textId="77777777" w:rsidTr="00114385">
        <w:tc>
          <w:tcPr>
            <w:tcW w:w="0" w:type="auto"/>
            <w:shd w:val="clear" w:color="auto" w:fill="auto"/>
          </w:tcPr>
          <w:p w14:paraId="62421DD1" w14:textId="77777777" w:rsidR="00B53BDF" w:rsidRPr="002D7002" w:rsidRDefault="00B53BDF" w:rsidP="00B53BDF">
            <w:pPr>
              <w:jc w:val="left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Tamir</w:t>
            </w:r>
          </w:p>
          <w:p w14:paraId="1D7EB897" w14:textId="77777777" w:rsidR="00B53BDF" w:rsidRPr="002D7002" w:rsidRDefault="00B53BDF" w:rsidP="00B53BDF">
            <w:pPr>
              <w:jc w:val="left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 xml:space="preserve">West </w:t>
            </w:r>
            <w:proofErr w:type="spellStart"/>
            <w:r w:rsidRPr="002D7002">
              <w:rPr>
                <w:rFonts w:cs="Times New Roman"/>
                <w:szCs w:val="24"/>
              </w:rPr>
              <w:t>Gojjam</w:t>
            </w:r>
            <w:proofErr w:type="spellEnd"/>
          </w:p>
          <w:p w14:paraId="217C2E48" w14:textId="77777777" w:rsidR="00B53BDF" w:rsidRPr="002D7002" w:rsidRDefault="00B53BDF" w:rsidP="00B53BDF">
            <w:pPr>
              <w:jc w:val="left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zone, Northwest Ethiopia</w:t>
            </w:r>
          </w:p>
          <w:p w14:paraId="34084730" w14:textId="77777777" w:rsidR="00B53BDF" w:rsidRPr="002D7002" w:rsidRDefault="00B53BDF" w:rsidP="00B53BDF">
            <w:pPr>
              <w:jc w:val="left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6)</w:t>
            </w:r>
          </w:p>
        </w:tc>
        <w:tc>
          <w:tcPr>
            <w:tcW w:w="0" w:type="auto"/>
            <w:shd w:val="clear" w:color="auto" w:fill="auto"/>
          </w:tcPr>
          <w:p w14:paraId="3C9FDDC5" w14:textId="77777777" w:rsidR="00B53BDF" w:rsidRPr="002D7002" w:rsidRDefault="00B53BDF" w:rsidP="00B53BDF">
            <w:pPr>
              <w:jc w:val="left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 xml:space="preserve">Tuberculosis infection control practices and associated factors among health care workers in health </w:t>
            </w:r>
            <w:proofErr w:type="spellStart"/>
            <w:r w:rsidRPr="002D7002">
              <w:rPr>
                <w:rFonts w:cs="Times New Roman"/>
                <w:szCs w:val="24"/>
              </w:rPr>
              <w:t>centers</w:t>
            </w:r>
            <w:proofErr w:type="spellEnd"/>
            <w:r w:rsidRPr="002D7002">
              <w:rPr>
                <w:rFonts w:cs="Times New Roman"/>
                <w:szCs w:val="24"/>
              </w:rPr>
              <w:t xml:space="preserve"> of West </w:t>
            </w:r>
            <w:proofErr w:type="spellStart"/>
            <w:r w:rsidRPr="002D7002">
              <w:rPr>
                <w:rFonts w:cs="Times New Roman"/>
                <w:szCs w:val="24"/>
              </w:rPr>
              <w:t>Gojjam</w:t>
            </w:r>
            <w:proofErr w:type="spellEnd"/>
            <w:r w:rsidRPr="002D7002">
              <w:rPr>
                <w:rFonts w:cs="Times New Roman"/>
                <w:szCs w:val="24"/>
              </w:rPr>
              <w:t xml:space="preserve"> zone, Northwest Ethiopia: a cross-sectional study</w:t>
            </w:r>
          </w:p>
        </w:tc>
        <w:tc>
          <w:tcPr>
            <w:tcW w:w="851" w:type="dxa"/>
          </w:tcPr>
          <w:p w14:paraId="0D4FD431" w14:textId="60542F08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26B1CA0" w14:textId="03961C28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EF58420" w14:textId="5F8635E1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BDA9D96" w14:textId="756B7BE0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an’t tell</w:t>
            </w:r>
          </w:p>
        </w:tc>
        <w:tc>
          <w:tcPr>
            <w:tcW w:w="851" w:type="dxa"/>
          </w:tcPr>
          <w:p w14:paraId="55140B5C" w14:textId="04C24DA6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an’t tell</w:t>
            </w:r>
          </w:p>
        </w:tc>
        <w:tc>
          <w:tcPr>
            <w:tcW w:w="851" w:type="dxa"/>
          </w:tcPr>
          <w:p w14:paraId="7D04B045" w14:textId="49155F1E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37EB3DD4" w14:textId="48FF2F38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6AFC41B" w14:textId="519026FA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an’t tell</w:t>
            </w:r>
          </w:p>
        </w:tc>
        <w:tc>
          <w:tcPr>
            <w:tcW w:w="851" w:type="dxa"/>
          </w:tcPr>
          <w:p w14:paraId="1AD08255" w14:textId="10399343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4C24C2C8" w14:textId="77EF096E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75532DD" w14:textId="0BD58EB6" w:rsidR="00B53BDF" w:rsidRPr="002D7002" w:rsidRDefault="00B53BDF" w:rsidP="00B53BDF">
            <w:pPr>
              <w:jc w:val="left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5</w:t>
            </w:r>
          </w:p>
        </w:tc>
      </w:tr>
      <w:tr w:rsidR="00B53BDF" w:rsidRPr="002D7002" w14:paraId="3BFF3873" w14:textId="77777777" w:rsidTr="00114385">
        <w:tc>
          <w:tcPr>
            <w:tcW w:w="0" w:type="auto"/>
            <w:shd w:val="clear" w:color="auto" w:fill="auto"/>
          </w:tcPr>
          <w:p w14:paraId="3DD13771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Tshitangano</w:t>
            </w:r>
            <w:proofErr w:type="spellEnd"/>
          </w:p>
          <w:p w14:paraId="1E48CE3B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 xml:space="preserve">Limpopo, South Africa </w:t>
            </w:r>
          </w:p>
          <w:p w14:paraId="6A1C81A7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 xml:space="preserve"> (2014)</w:t>
            </w:r>
          </w:p>
        </w:tc>
        <w:tc>
          <w:tcPr>
            <w:tcW w:w="0" w:type="auto"/>
            <w:shd w:val="clear" w:color="auto" w:fill="auto"/>
          </w:tcPr>
          <w:p w14:paraId="62A6C3CD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The practices of isolating tuberculosis infectious patients at hospitals of Vhembe district, Limpopo Province</w:t>
            </w:r>
          </w:p>
        </w:tc>
        <w:tc>
          <w:tcPr>
            <w:tcW w:w="851" w:type="dxa"/>
          </w:tcPr>
          <w:p w14:paraId="7D3DE56A" w14:textId="66A911E2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4297A4E" w14:textId="754454A2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BADA64C" w14:textId="3782E338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FD16E13" w14:textId="262101CE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609784B" w14:textId="53EA75CF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45890BD" w14:textId="2C90678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44B5850B" w14:textId="106E1986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2BDBD6F" w14:textId="260F65AD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EF355AD" w14:textId="26CE6DEC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82AC97A" w14:textId="517CF3F0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58AE910B" w14:textId="39514C92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8</w:t>
            </w:r>
          </w:p>
        </w:tc>
      </w:tr>
      <w:tr w:rsidR="00B53BDF" w:rsidRPr="002D7002" w14:paraId="3FCA4A39" w14:textId="77777777" w:rsidTr="00114385">
        <w:tc>
          <w:tcPr>
            <w:tcW w:w="0" w:type="auto"/>
            <w:shd w:val="clear" w:color="auto" w:fill="auto"/>
          </w:tcPr>
          <w:p w14:paraId="49256B5E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Tshitangano</w:t>
            </w:r>
            <w:proofErr w:type="spellEnd"/>
          </w:p>
          <w:p w14:paraId="3B94DBF3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Limpopo, South Africa</w:t>
            </w:r>
          </w:p>
          <w:p w14:paraId="58C6DB35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3)</w:t>
            </w:r>
          </w:p>
        </w:tc>
        <w:tc>
          <w:tcPr>
            <w:tcW w:w="0" w:type="auto"/>
            <w:shd w:val="clear" w:color="auto" w:fill="auto"/>
          </w:tcPr>
          <w:p w14:paraId="5FD4699A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 xml:space="preserve">Availability of tuberculosis infection control plans at rural hospitals of Vhembe district, Limpopo Province </w:t>
            </w:r>
          </w:p>
          <w:p w14:paraId="72E4219E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of South Africa</w:t>
            </w:r>
          </w:p>
        </w:tc>
        <w:tc>
          <w:tcPr>
            <w:tcW w:w="851" w:type="dxa"/>
          </w:tcPr>
          <w:p w14:paraId="2026E6F0" w14:textId="2E98183F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092823A" w14:textId="3B9A08D2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349CC2D" w14:textId="32D8AE5A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12ABD1B" w14:textId="0BC1FBB6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an’t tell</w:t>
            </w:r>
          </w:p>
        </w:tc>
        <w:tc>
          <w:tcPr>
            <w:tcW w:w="851" w:type="dxa"/>
          </w:tcPr>
          <w:p w14:paraId="0C786139" w14:textId="5DA64ED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an’t tell</w:t>
            </w:r>
          </w:p>
        </w:tc>
        <w:tc>
          <w:tcPr>
            <w:tcW w:w="851" w:type="dxa"/>
          </w:tcPr>
          <w:p w14:paraId="01367245" w14:textId="2DFA2CAC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20CA7B23" w14:textId="20D6C732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2E2BECB" w14:textId="5652356E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F81727D" w14:textId="35B336B2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412216C" w14:textId="074B1F69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212A17F" w14:textId="7C80426E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7</w:t>
            </w:r>
          </w:p>
        </w:tc>
      </w:tr>
      <w:tr w:rsidR="00B53BDF" w:rsidRPr="002D7002" w14:paraId="05816866" w14:textId="77777777" w:rsidTr="00114385">
        <w:tc>
          <w:tcPr>
            <w:tcW w:w="0" w:type="auto"/>
            <w:shd w:val="clear" w:color="auto" w:fill="auto"/>
          </w:tcPr>
          <w:p w14:paraId="4E8E3251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Tshitangano</w:t>
            </w:r>
            <w:proofErr w:type="spellEnd"/>
          </w:p>
          <w:p w14:paraId="402D1D73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lastRenderedPageBreak/>
              <w:t>Limpopo, South Africa</w:t>
            </w:r>
          </w:p>
          <w:p w14:paraId="1DCF9E52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4)</w:t>
            </w:r>
          </w:p>
        </w:tc>
        <w:tc>
          <w:tcPr>
            <w:tcW w:w="0" w:type="auto"/>
            <w:shd w:val="clear" w:color="auto" w:fill="auto"/>
          </w:tcPr>
          <w:p w14:paraId="40F96596" w14:textId="77777777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lastRenderedPageBreak/>
              <w:t xml:space="preserve">Measures practised by </w:t>
            </w:r>
            <w:r w:rsidRPr="002D7002">
              <w:rPr>
                <w:rFonts w:cs="Times New Roman"/>
                <w:szCs w:val="24"/>
              </w:rPr>
              <w:lastRenderedPageBreak/>
              <w:t>healthcare workers to prevent tuberculosis transmission at rural hospitals in Vhembe district</w:t>
            </w:r>
          </w:p>
        </w:tc>
        <w:tc>
          <w:tcPr>
            <w:tcW w:w="851" w:type="dxa"/>
          </w:tcPr>
          <w:p w14:paraId="49C11161" w14:textId="1087B6D9" w:rsidR="00B53BDF" w:rsidRPr="002D7002" w:rsidRDefault="00B53BDF" w:rsidP="00B53BD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lastRenderedPageBreak/>
              <w:t>Yes</w:t>
            </w:r>
          </w:p>
        </w:tc>
        <w:tc>
          <w:tcPr>
            <w:tcW w:w="851" w:type="dxa"/>
          </w:tcPr>
          <w:p w14:paraId="0055A6C0" w14:textId="69667E99" w:rsidR="00B53BDF" w:rsidRPr="002D7002" w:rsidRDefault="00B53BDF" w:rsidP="00B53BD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9EEAF8D" w14:textId="4A73EB11" w:rsidR="00B53BDF" w:rsidRPr="002D7002" w:rsidRDefault="00B53BDF" w:rsidP="00B53BD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4D19423" w14:textId="4B0945ED" w:rsidR="00B53BDF" w:rsidRPr="002D7002" w:rsidRDefault="00B53BDF" w:rsidP="00B53BD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BB3E84E" w14:textId="26A25ACC" w:rsidR="00B53BDF" w:rsidRPr="002D7002" w:rsidRDefault="00B53BDF" w:rsidP="00B53BD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FE3E7DE" w14:textId="794657B1" w:rsidR="00B53BDF" w:rsidRPr="002D7002" w:rsidRDefault="00B53BDF" w:rsidP="00B53BDF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0543049F" w14:textId="0D66EC0B" w:rsidR="00B53BDF" w:rsidRPr="002D7002" w:rsidRDefault="00B53BDF" w:rsidP="00B53BD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714FA7C" w14:textId="1AFFAEB7" w:rsidR="00B53BDF" w:rsidRPr="002D7002" w:rsidRDefault="00B53BDF" w:rsidP="00B53BD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F94D443" w14:textId="6E1BBA55" w:rsidR="00B53BDF" w:rsidRPr="002D7002" w:rsidRDefault="00B53BDF" w:rsidP="00B53BD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BA01450" w14:textId="63B8BBEC" w:rsidR="00B53BDF" w:rsidRPr="002D7002" w:rsidRDefault="00B53BDF" w:rsidP="00B53BD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61E41188" w14:textId="4698D0F3" w:rsidR="00B53BDF" w:rsidRPr="002D7002" w:rsidRDefault="00B53BDF" w:rsidP="00B53BDF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szCs w:val="24"/>
                <w:lang w:val="en-GB"/>
              </w:rPr>
              <w:t>8</w:t>
            </w:r>
          </w:p>
        </w:tc>
      </w:tr>
      <w:tr w:rsidR="000B4132" w:rsidRPr="002D7002" w14:paraId="6747D5D7" w14:textId="77777777" w:rsidTr="00114385">
        <w:tc>
          <w:tcPr>
            <w:tcW w:w="0" w:type="auto"/>
            <w:shd w:val="clear" w:color="auto" w:fill="auto"/>
          </w:tcPr>
          <w:p w14:paraId="508ECA4D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 xml:space="preserve">Tudor </w:t>
            </w:r>
          </w:p>
          <w:p w14:paraId="10F3BD20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Multiple provinces in South Africa</w:t>
            </w:r>
          </w:p>
          <w:p w14:paraId="71AB1D3C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3)</w:t>
            </w:r>
          </w:p>
        </w:tc>
        <w:tc>
          <w:tcPr>
            <w:tcW w:w="0" w:type="auto"/>
            <w:shd w:val="clear" w:color="auto" w:fill="auto"/>
          </w:tcPr>
          <w:p w14:paraId="4C8D71DE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Health care workers’ fears associated with working in multidrug- and or extensively-resistant tuberculosis wards in South Africa</w:t>
            </w:r>
          </w:p>
        </w:tc>
        <w:tc>
          <w:tcPr>
            <w:tcW w:w="851" w:type="dxa"/>
          </w:tcPr>
          <w:p w14:paraId="283C6565" w14:textId="330C564F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A234B27" w14:textId="7B57D19D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6766895" w14:textId="731167B9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796E27E" w14:textId="7DC50F6D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78CB5DD" w14:textId="0BEDC61B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C29A9D6" w14:textId="10D58AA4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45656CAE" w14:textId="6B347231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F07254D" w14:textId="560DBFFB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D1F7098" w14:textId="688AD586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A2F3BEE" w14:textId="5DC95825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76925806" w14:textId="0738123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8</w:t>
            </w:r>
          </w:p>
        </w:tc>
      </w:tr>
      <w:tr w:rsidR="000B4132" w:rsidRPr="002D7002" w14:paraId="394734F1" w14:textId="77777777" w:rsidTr="00114385">
        <w:tc>
          <w:tcPr>
            <w:tcW w:w="0" w:type="auto"/>
            <w:shd w:val="clear" w:color="auto" w:fill="auto"/>
          </w:tcPr>
          <w:p w14:paraId="49E37617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Van der Westhuizen</w:t>
            </w:r>
          </w:p>
          <w:p w14:paraId="36363A28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Western Cape,</w:t>
            </w:r>
          </w:p>
          <w:p w14:paraId="5961D64A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South Africa</w:t>
            </w:r>
          </w:p>
          <w:p w14:paraId="1966B2D8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7)</w:t>
            </w:r>
          </w:p>
        </w:tc>
        <w:tc>
          <w:tcPr>
            <w:tcW w:w="0" w:type="auto"/>
            <w:shd w:val="clear" w:color="auto" w:fill="auto"/>
          </w:tcPr>
          <w:p w14:paraId="13E7D9C5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When students become patients: TB disease among medical undergraduates in Cape Town, South Africa</w:t>
            </w:r>
          </w:p>
        </w:tc>
        <w:tc>
          <w:tcPr>
            <w:tcW w:w="851" w:type="dxa"/>
          </w:tcPr>
          <w:p w14:paraId="1F8E672F" w14:textId="0F74436F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7549B09" w14:textId="7A4BBD5B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B783906" w14:textId="46AC4990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E3054B9" w14:textId="5A8EFCBE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3B4B28D" w14:textId="6C94D21E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Can’t tell</w:t>
            </w:r>
          </w:p>
        </w:tc>
        <w:tc>
          <w:tcPr>
            <w:tcW w:w="851" w:type="dxa"/>
          </w:tcPr>
          <w:p w14:paraId="163286B8" w14:textId="53F58120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2B66FCDD" w14:textId="0CE72823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8FF70B8" w14:textId="1AFB8AD4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F739F7D" w14:textId="3F099EC3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1BA2FB6" w14:textId="6F1C7E12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C2D19E6" w14:textId="511AE29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8</w:t>
            </w:r>
          </w:p>
        </w:tc>
      </w:tr>
      <w:tr w:rsidR="000B4132" w:rsidRPr="002D7002" w14:paraId="0B7CE494" w14:textId="77777777" w:rsidTr="00114385">
        <w:tc>
          <w:tcPr>
            <w:tcW w:w="0" w:type="auto"/>
            <w:shd w:val="clear" w:color="auto" w:fill="auto"/>
          </w:tcPr>
          <w:p w14:paraId="7BC6D7B7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Woith</w:t>
            </w:r>
            <w:proofErr w:type="spellEnd"/>
            <w:r w:rsidRPr="002D7002">
              <w:rPr>
                <w:rFonts w:cs="Times New Roman"/>
                <w:szCs w:val="24"/>
              </w:rPr>
              <w:t xml:space="preserve"> </w:t>
            </w:r>
          </w:p>
          <w:p w14:paraId="164E8357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Faciliaties</w:t>
            </w:r>
            <w:proofErr w:type="spellEnd"/>
            <w:r w:rsidRPr="002D7002">
              <w:rPr>
                <w:rFonts w:cs="Times New Roman"/>
                <w:szCs w:val="24"/>
              </w:rPr>
              <w:t xml:space="preserve"> in two regions of Russia. </w:t>
            </w:r>
          </w:p>
          <w:p w14:paraId="5D115DD2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2)</w:t>
            </w:r>
          </w:p>
        </w:tc>
        <w:tc>
          <w:tcPr>
            <w:tcW w:w="0" w:type="auto"/>
            <w:shd w:val="clear" w:color="auto" w:fill="auto"/>
          </w:tcPr>
          <w:p w14:paraId="7E492A7C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Barriers and Facilitators Affecting Tuberculosis Infection Control Practices of Russian Health Care Workers</w:t>
            </w:r>
          </w:p>
        </w:tc>
        <w:tc>
          <w:tcPr>
            <w:tcW w:w="851" w:type="dxa"/>
          </w:tcPr>
          <w:p w14:paraId="21D1B298" w14:textId="78F7441A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3F0C8A8" w14:textId="40FC8A96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F73D7FF" w14:textId="335D811F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A32452C" w14:textId="252F59EE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DA1C851" w14:textId="51D7423A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28EABB5" w14:textId="0BE78BC6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465E2841" w14:textId="6870624E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53B15DD" w14:textId="41AA3D1A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313D5047" w14:textId="78B37AEE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83D7728" w14:textId="1880007D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816BDD2" w14:textId="3EC546E3" w:rsidR="000B4132" w:rsidRPr="002D7002" w:rsidRDefault="000B4132" w:rsidP="000B4132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szCs w:val="24"/>
                <w:lang w:val="en-GB"/>
              </w:rPr>
              <w:t>8</w:t>
            </w:r>
          </w:p>
        </w:tc>
      </w:tr>
      <w:tr w:rsidR="000B4132" w:rsidRPr="002D7002" w14:paraId="1DA4F8D5" w14:textId="77777777" w:rsidTr="00114385">
        <w:tc>
          <w:tcPr>
            <w:tcW w:w="0" w:type="auto"/>
            <w:shd w:val="clear" w:color="auto" w:fill="auto"/>
          </w:tcPr>
          <w:p w14:paraId="5159B996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Zelnick</w:t>
            </w:r>
            <w:proofErr w:type="spellEnd"/>
            <w:r w:rsidRPr="002D7002">
              <w:rPr>
                <w:rFonts w:cs="Times New Roman"/>
                <w:szCs w:val="24"/>
              </w:rPr>
              <w:t xml:space="preserve"> </w:t>
            </w:r>
          </w:p>
          <w:p w14:paraId="7A3195B1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lastRenderedPageBreak/>
              <w:t xml:space="preserve">KwaZulu Natal, South Africa </w:t>
            </w:r>
          </w:p>
          <w:p w14:paraId="5B489E36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3)</w:t>
            </w:r>
          </w:p>
        </w:tc>
        <w:tc>
          <w:tcPr>
            <w:tcW w:w="0" w:type="auto"/>
            <w:shd w:val="clear" w:color="auto" w:fill="auto"/>
          </w:tcPr>
          <w:p w14:paraId="0BEA61A6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lastRenderedPageBreak/>
              <w:t xml:space="preserve">Health Care Worker </w:t>
            </w:r>
            <w:r w:rsidRPr="002D7002">
              <w:rPr>
                <w:rFonts w:cs="Times New Roman"/>
                <w:szCs w:val="24"/>
              </w:rPr>
              <w:lastRenderedPageBreak/>
              <w:t>Perspectives on Workplace Safety, Infection Control and Drug-Resistant Tuberculosis in a High Burden HIV setting</w:t>
            </w:r>
          </w:p>
        </w:tc>
        <w:tc>
          <w:tcPr>
            <w:tcW w:w="851" w:type="dxa"/>
          </w:tcPr>
          <w:p w14:paraId="6A910BAA" w14:textId="682033A8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lastRenderedPageBreak/>
              <w:t>Yes</w:t>
            </w:r>
          </w:p>
        </w:tc>
        <w:tc>
          <w:tcPr>
            <w:tcW w:w="851" w:type="dxa"/>
          </w:tcPr>
          <w:p w14:paraId="283CD2E7" w14:textId="366AB56F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3AFA23C" w14:textId="36BF3167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3EFBA7A" w14:textId="5FD6FA3B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FCFF0F2" w14:textId="554AA404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75B5EE9" w14:textId="5CBE4884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</w:tcPr>
          <w:p w14:paraId="0754F92C" w14:textId="53276493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1E7CF72" w14:textId="208CBD95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6B1343DE" w14:textId="7628099B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D1F92EF" w14:textId="3F6030A8" w:rsidR="000B4132" w:rsidRPr="002D7002" w:rsidRDefault="000B4132" w:rsidP="000B4132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2D89E1B7" w14:textId="0910F853" w:rsidR="000B4132" w:rsidRPr="002D7002" w:rsidRDefault="000B4132" w:rsidP="000B4132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szCs w:val="24"/>
                <w:lang w:val="en-GB"/>
              </w:rPr>
            </w:pPr>
            <w:r w:rsidRPr="002D7002">
              <w:rPr>
                <w:rFonts w:eastAsiaTheme="minorHAnsi" w:cs="Times New Roman"/>
                <w:szCs w:val="24"/>
                <w:lang w:val="en-GB"/>
              </w:rPr>
              <w:t>9</w:t>
            </w:r>
          </w:p>
        </w:tc>
      </w:tr>
      <w:tr w:rsidR="000B4132" w:rsidRPr="002D7002" w14:paraId="59DB0D06" w14:textId="77777777" w:rsidTr="00114385">
        <w:tc>
          <w:tcPr>
            <w:tcW w:w="0" w:type="auto"/>
            <w:shd w:val="clear" w:color="auto" w:fill="auto"/>
          </w:tcPr>
          <w:p w14:paraId="5CEAC491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proofErr w:type="spellStart"/>
            <w:r w:rsidRPr="002D7002">
              <w:rPr>
                <w:rFonts w:cs="Times New Roman"/>
                <w:szCs w:val="24"/>
              </w:rPr>
              <w:t>Zinatsa</w:t>
            </w:r>
            <w:proofErr w:type="spellEnd"/>
            <w:r w:rsidRPr="002D7002">
              <w:rPr>
                <w:rFonts w:cs="Times New Roman"/>
                <w:szCs w:val="24"/>
              </w:rPr>
              <w:t xml:space="preserve"> </w:t>
            </w:r>
          </w:p>
          <w:p w14:paraId="3583C991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 xml:space="preserve">Free State, South Africa </w:t>
            </w:r>
          </w:p>
          <w:p w14:paraId="1BD87FD1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(2018)</w:t>
            </w:r>
          </w:p>
        </w:tc>
        <w:tc>
          <w:tcPr>
            <w:tcW w:w="0" w:type="auto"/>
            <w:shd w:val="clear" w:color="auto" w:fill="auto"/>
          </w:tcPr>
          <w:p w14:paraId="5BAC3AFB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Voices from the frontline: barriers and strategies to improve tuberculosis infection control in primary health care facilities in South Africa</w:t>
            </w:r>
          </w:p>
          <w:p w14:paraId="795FA904" w14:textId="77777777" w:rsidR="000B4132" w:rsidRPr="002D7002" w:rsidRDefault="000B4132" w:rsidP="000B4132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2361AFB5" w14:textId="747F0310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358C719" w14:textId="47A55FCB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4F3E2BF4" w14:textId="2E58C6A3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F2903CA" w14:textId="1EC93787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AEE81A7" w14:textId="2864077E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AF0D676" w14:textId="20803143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54602AD5" w14:textId="70EE8B90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08580F8A" w14:textId="0A6D044F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10A0A40D" w14:textId="134AFAE2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7DC24EBA" w14:textId="3E875BB6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</w:tcPr>
          <w:p w14:paraId="3E9AF5F8" w14:textId="1F54BB42" w:rsidR="000B4132" w:rsidRPr="002D7002" w:rsidRDefault="000B4132" w:rsidP="000B4132">
            <w:pPr>
              <w:rPr>
                <w:rFonts w:cs="Times New Roman"/>
                <w:szCs w:val="24"/>
              </w:rPr>
            </w:pPr>
            <w:r w:rsidRPr="002D7002">
              <w:rPr>
                <w:rFonts w:cs="Times New Roman"/>
                <w:szCs w:val="24"/>
              </w:rPr>
              <w:t>10</w:t>
            </w:r>
          </w:p>
        </w:tc>
      </w:tr>
    </w:tbl>
    <w:p w14:paraId="438F8887" w14:textId="77777777" w:rsidR="00114385" w:rsidRPr="002D7002" w:rsidRDefault="00114385" w:rsidP="00114385">
      <w:pPr>
        <w:spacing w:after="0" w:line="240" w:lineRule="auto"/>
        <w:rPr>
          <w:rFonts w:cs="Times New Roman"/>
          <w:szCs w:val="24"/>
        </w:rPr>
      </w:pPr>
    </w:p>
    <w:p w14:paraId="74758BB7" w14:textId="77777777" w:rsidR="00114385" w:rsidRPr="002D7002" w:rsidRDefault="00114385" w:rsidP="00114385">
      <w:pPr>
        <w:spacing w:after="0" w:line="240" w:lineRule="auto"/>
        <w:rPr>
          <w:rFonts w:cs="Times New Roman"/>
          <w:szCs w:val="24"/>
        </w:rPr>
      </w:pPr>
    </w:p>
    <w:p w14:paraId="1A991C33" w14:textId="77777777" w:rsidR="00AB6751" w:rsidRPr="002D7002" w:rsidRDefault="00B932BC">
      <w:pPr>
        <w:rPr>
          <w:szCs w:val="24"/>
        </w:rPr>
      </w:pPr>
    </w:p>
    <w:sectPr w:rsidR="00AB6751" w:rsidRPr="002D7002" w:rsidSect="000D444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+ 2p medium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385"/>
    <w:rsid w:val="000158CB"/>
    <w:rsid w:val="00015C2C"/>
    <w:rsid w:val="0002061F"/>
    <w:rsid w:val="00023880"/>
    <w:rsid w:val="000250F3"/>
    <w:rsid w:val="00032FAF"/>
    <w:rsid w:val="00040492"/>
    <w:rsid w:val="00044A7E"/>
    <w:rsid w:val="00097BD1"/>
    <w:rsid w:val="000A3303"/>
    <w:rsid w:val="000A4D48"/>
    <w:rsid w:val="000A71AD"/>
    <w:rsid w:val="000A7BC3"/>
    <w:rsid w:val="000B4132"/>
    <w:rsid w:val="000D1E0C"/>
    <w:rsid w:val="000E5088"/>
    <w:rsid w:val="00103281"/>
    <w:rsid w:val="00114385"/>
    <w:rsid w:val="00144883"/>
    <w:rsid w:val="00146DF5"/>
    <w:rsid w:val="00156C05"/>
    <w:rsid w:val="00172CA5"/>
    <w:rsid w:val="00173095"/>
    <w:rsid w:val="001A35CE"/>
    <w:rsid w:val="001A3C31"/>
    <w:rsid w:val="001A7ECD"/>
    <w:rsid w:val="001B349D"/>
    <w:rsid w:val="001C2E43"/>
    <w:rsid w:val="00200AE2"/>
    <w:rsid w:val="00214CDF"/>
    <w:rsid w:val="00220DF4"/>
    <w:rsid w:val="00221A9C"/>
    <w:rsid w:val="00234AA4"/>
    <w:rsid w:val="002379E0"/>
    <w:rsid w:val="00272255"/>
    <w:rsid w:val="002910BF"/>
    <w:rsid w:val="002B1A45"/>
    <w:rsid w:val="002B614E"/>
    <w:rsid w:val="002C5141"/>
    <w:rsid w:val="002D6710"/>
    <w:rsid w:val="002D7002"/>
    <w:rsid w:val="002D75DB"/>
    <w:rsid w:val="002D7C51"/>
    <w:rsid w:val="002F3189"/>
    <w:rsid w:val="002F7D6D"/>
    <w:rsid w:val="003326F2"/>
    <w:rsid w:val="00357BAD"/>
    <w:rsid w:val="00363712"/>
    <w:rsid w:val="003678EA"/>
    <w:rsid w:val="0037117D"/>
    <w:rsid w:val="00372BD1"/>
    <w:rsid w:val="0039770B"/>
    <w:rsid w:val="003A3C7B"/>
    <w:rsid w:val="003B36E2"/>
    <w:rsid w:val="003B6E41"/>
    <w:rsid w:val="003C7740"/>
    <w:rsid w:val="003D1AE6"/>
    <w:rsid w:val="003E0E8E"/>
    <w:rsid w:val="003E155C"/>
    <w:rsid w:val="003E5729"/>
    <w:rsid w:val="003F6466"/>
    <w:rsid w:val="00460CBF"/>
    <w:rsid w:val="00466F37"/>
    <w:rsid w:val="00471B30"/>
    <w:rsid w:val="004750E3"/>
    <w:rsid w:val="00487C52"/>
    <w:rsid w:val="0049091B"/>
    <w:rsid w:val="004B5E0E"/>
    <w:rsid w:val="004B6460"/>
    <w:rsid w:val="004B70B0"/>
    <w:rsid w:val="004D02C0"/>
    <w:rsid w:val="004D1845"/>
    <w:rsid w:val="004D6AB8"/>
    <w:rsid w:val="004E1145"/>
    <w:rsid w:val="004E5B9A"/>
    <w:rsid w:val="004F3C40"/>
    <w:rsid w:val="004F45F4"/>
    <w:rsid w:val="00510441"/>
    <w:rsid w:val="0052328E"/>
    <w:rsid w:val="00524E28"/>
    <w:rsid w:val="005364CE"/>
    <w:rsid w:val="00544EEB"/>
    <w:rsid w:val="00574665"/>
    <w:rsid w:val="00582B9E"/>
    <w:rsid w:val="00586EEE"/>
    <w:rsid w:val="00587C66"/>
    <w:rsid w:val="005954DF"/>
    <w:rsid w:val="005B0624"/>
    <w:rsid w:val="005B2699"/>
    <w:rsid w:val="005C7F76"/>
    <w:rsid w:val="005E1F82"/>
    <w:rsid w:val="0061512B"/>
    <w:rsid w:val="00615964"/>
    <w:rsid w:val="006163BB"/>
    <w:rsid w:val="00623115"/>
    <w:rsid w:val="006301E9"/>
    <w:rsid w:val="0063598A"/>
    <w:rsid w:val="00635ADC"/>
    <w:rsid w:val="00637B20"/>
    <w:rsid w:val="0064102A"/>
    <w:rsid w:val="00647D0C"/>
    <w:rsid w:val="00667C5F"/>
    <w:rsid w:val="006711FC"/>
    <w:rsid w:val="00686013"/>
    <w:rsid w:val="006A2F19"/>
    <w:rsid w:val="006B48B2"/>
    <w:rsid w:val="006D3B38"/>
    <w:rsid w:val="006D488C"/>
    <w:rsid w:val="006D6C6B"/>
    <w:rsid w:val="006E0F11"/>
    <w:rsid w:val="006F1933"/>
    <w:rsid w:val="006F767D"/>
    <w:rsid w:val="00711F78"/>
    <w:rsid w:val="00712723"/>
    <w:rsid w:val="00721246"/>
    <w:rsid w:val="00750232"/>
    <w:rsid w:val="0076540A"/>
    <w:rsid w:val="007703E7"/>
    <w:rsid w:val="007841A1"/>
    <w:rsid w:val="00790339"/>
    <w:rsid w:val="00792865"/>
    <w:rsid w:val="00793311"/>
    <w:rsid w:val="007933B4"/>
    <w:rsid w:val="007B692A"/>
    <w:rsid w:val="007C2A3C"/>
    <w:rsid w:val="007C4D3B"/>
    <w:rsid w:val="007E4352"/>
    <w:rsid w:val="007F26C1"/>
    <w:rsid w:val="00833C11"/>
    <w:rsid w:val="00842870"/>
    <w:rsid w:val="00845BC1"/>
    <w:rsid w:val="008460B3"/>
    <w:rsid w:val="0087093B"/>
    <w:rsid w:val="00877EAE"/>
    <w:rsid w:val="00886DAB"/>
    <w:rsid w:val="008A28F8"/>
    <w:rsid w:val="008A6B4A"/>
    <w:rsid w:val="008B32DC"/>
    <w:rsid w:val="008B3789"/>
    <w:rsid w:val="008C2126"/>
    <w:rsid w:val="008D0D19"/>
    <w:rsid w:val="008E4E94"/>
    <w:rsid w:val="008F3282"/>
    <w:rsid w:val="00900606"/>
    <w:rsid w:val="00941132"/>
    <w:rsid w:val="00953A94"/>
    <w:rsid w:val="00954B81"/>
    <w:rsid w:val="00955210"/>
    <w:rsid w:val="0097268B"/>
    <w:rsid w:val="009839C6"/>
    <w:rsid w:val="00985B36"/>
    <w:rsid w:val="009910E3"/>
    <w:rsid w:val="00996BFD"/>
    <w:rsid w:val="009A278B"/>
    <w:rsid w:val="009A4A78"/>
    <w:rsid w:val="009C68AF"/>
    <w:rsid w:val="009D31E5"/>
    <w:rsid w:val="009D53F6"/>
    <w:rsid w:val="009E0837"/>
    <w:rsid w:val="009F0080"/>
    <w:rsid w:val="009F5FBC"/>
    <w:rsid w:val="00A009AA"/>
    <w:rsid w:val="00A26E9B"/>
    <w:rsid w:val="00A36D24"/>
    <w:rsid w:val="00A527C1"/>
    <w:rsid w:val="00A776BF"/>
    <w:rsid w:val="00A815B4"/>
    <w:rsid w:val="00A96430"/>
    <w:rsid w:val="00AA6316"/>
    <w:rsid w:val="00AD463A"/>
    <w:rsid w:val="00AF206C"/>
    <w:rsid w:val="00AF221E"/>
    <w:rsid w:val="00B012FB"/>
    <w:rsid w:val="00B10CAA"/>
    <w:rsid w:val="00B11A11"/>
    <w:rsid w:val="00B20134"/>
    <w:rsid w:val="00B34041"/>
    <w:rsid w:val="00B53BDF"/>
    <w:rsid w:val="00B64803"/>
    <w:rsid w:val="00B64E51"/>
    <w:rsid w:val="00B65027"/>
    <w:rsid w:val="00B73015"/>
    <w:rsid w:val="00B740D7"/>
    <w:rsid w:val="00B9005B"/>
    <w:rsid w:val="00B932BC"/>
    <w:rsid w:val="00B97460"/>
    <w:rsid w:val="00BE4F3E"/>
    <w:rsid w:val="00BF1304"/>
    <w:rsid w:val="00C05968"/>
    <w:rsid w:val="00C0697D"/>
    <w:rsid w:val="00C1115D"/>
    <w:rsid w:val="00C12A12"/>
    <w:rsid w:val="00C1456E"/>
    <w:rsid w:val="00C31EBC"/>
    <w:rsid w:val="00C43EA1"/>
    <w:rsid w:val="00C764CF"/>
    <w:rsid w:val="00C777B9"/>
    <w:rsid w:val="00C8372A"/>
    <w:rsid w:val="00CA7769"/>
    <w:rsid w:val="00CB7043"/>
    <w:rsid w:val="00CD1BAE"/>
    <w:rsid w:val="00CD3F13"/>
    <w:rsid w:val="00CE3CB7"/>
    <w:rsid w:val="00CF049B"/>
    <w:rsid w:val="00CF0ECB"/>
    <w:rsid w:val="00CF4F4B"/>
    <w:rsid w:val="00D012DD"/>
    <w:rsid w:val="00D25400"/>
    <w:rsid w:val="00D45BE7"/>
    <w:rsid w:val="00D575A3"/>
    <w:rsid w:val="00D6700F"/>
    <w:rsid w:val="00D85ED1"/>
    <w:rsid w:val="00D8614A"/>
    <w:rsid w:val="00D94214"/>
    <w:rsid w:val="00D95DDF"/>
    <w:rsid w:val="00D96301"/>
    <w:rsid w:val="00D96C0C"/>
    <w:rsid w:val="00DA6161"/>
    <w:rsid w:val="00DB4578"/>
    <w:rsid w:val="00DB68BE"/>
    <w:rsid w:val="00DD02F5"/>
    <w:rsid w:val="00DD0E65"/>
    <w:rsid w:val="00DD1791"/>
    <w:rsid w:val="00DE0ABD"/>
    <w:rsid w:val="00DE143C"/>
    <w:rsid w:val="00DE3BA0"/>
    <w:rsid w:val="00DF405A"/>
    <w:rsid w:val="00E11FFA"/>
    <w:rsid w:val="00E16AC4"/>
    <w:rsid w:val="00E268ED"/>
    <w:rsid w:val="00E36989"/>
    <w:rsid w:val="00E751A7"/>
    <w:rsid w:val="00E756DC"/>
    <w:rsid w:val="00E778E8"/>
    <w:rsid w:val="00E828FC"/>
    <w:rsid w:val="00EA0D89"/>
    <w:rsid w:val="00EA6F36"/>
    <w:rsid w:val="00EA7EDD"/>
    <w:rsid w:val="00EB0D41"/>
    <w:rsid w:val="00EB624E"/>
    <w:rsid w:val="00EC1F99"/>
    <w:rsid w:val="00EC71B2"/>
    <w:rsid w:val="00ED0829"/>
    <w:rsid w:val="00EE549C"/>
    <w:rsid w:val="00EF5B5A"/>
    <w:rsid w:val="00F038FA"/>
    <w:rsid w:val="00F2431E"/>
    <w:rsid w:val="00F72E30"/>
    <w:rsid w:val="00FA4F18"/>
    <w:rsid w:val="00FB0FB8"/>
    <w:rsid w:val="00FB6BDF"/>
    <w:rsid w:val="00FC0A68"/>
    <w:rsid w:val="00FC30CE"/>
    <w:rsid w:val="00FC5B9E"/>
    <w:rsid w:val="00FC7C58"/>
    <w:rsid w:val="00FE16EE"/>
    <w:rsid w:val="00FF0FAB"/>
    <w:rsid w:val="00FF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E7703"/>
  <w15:chartTrackingRefBased/>
  <w15:docId w15:val="{290BBC3E-44A5-4242-B7D4-F89784CA5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DPhil Style"/>
    <w:qFormat/>
    <w:rsid w:val="00234AA4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A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AC4"/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16AC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E16AC4"/>
    <w:pPr>
      <w:ind w:left="720"/>
      <w:contextualSpacing/>
    </w:pPr>
  </w:style>
  <w:style w:type="table" w:styleId="TableGrid">
    <w:name w:val="Table Grid"/>
    <w:basedOn w:val="TableNormal"/>
    <w:uiPriority w:val="39"/>
    <w:rsid w:val="00114385"/>
    <w:pPr>
      <w:spacing w:after="0" w:line="240" w:lineRule="auto"/>
      <w:jc w:val="both"/>
    </w:pPr>
    <w:rPr>
      <w:rFonts w:eastAsiaTheme="minorEastAsia"/>
      <w:sz w:val="20"/>
      <w:szCs w:val="20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14385"/>
    <w:pPr>
      <w:autoSpaceDE w:val="0"/>
      <w:autoSpaceDN w:val="0"/>
      <w:adjustRightInd w:val="0"/>
      <w:spacing w:after="0" w:line="240" w:lineRule="auto"/>
    </w:pPr>
    <w:rPr>
      <w:rFonts w:ascii="M+ 2p medium" w:hAnsi="M+ 2p medium" w:cs="M+ 2p medium"/>
      <w:color w:val="000000"/>
      <w:sz w:val="24"/>
      <w:szCs w:val="24"/>
    </w:rPr>
  </w:style>
  <w:style w:type="character" w:customStyle="1" w:styleId="A3">
    <w:name w:val="A3"/>
    <w:uiPriority w:val="99"/>
    <w:rsid w:val="00114385"/>
    <w:rPr>
      <w:rFonts w:cs="Palatino"/>
      <w:color w:val="000000"/>
      <w:sz w:val="18"/>
      <w:szCs w:val="18"/>
    </w:rPr>
  </w:style>
  <w:style w:type="character" w:customStyle="1" w:styleId="A6">
    <w:name w:val="A6"/>
    <w:uiPriority w:val="99"/>
    <w:rsid w:val="00114385"/>
    <w:rPr>
      <w:rFonts w:cs="Palatino"/>
      <w:color w:val="000000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240</Words>
  <Characters>707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-Mari van der Westhuizen</dc:creator>
  <cp:keywords/>
  <dc:description/>
  <cp:lastModifiedBy>Helene-Mari van der Westhuizen</cp:lastModifiedBy>
  <cp:revision>5</cp:revision>
  <dcterms:created xsi:type="dcterms:W3CDTF">2021-12-29T15:01:00Z</dcterms:created>
  <dcterms:modified xsi:type="dcterms:W3CDTF">2022-02-24T18:49:00Z</dcterms:modified>
</cp:coreProperties>
</file>